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8B61" w14:textId="4F434520" w:rsidR="002646CB" w:rsidRPr="00F83A85" w:rsidRDefault="002646CB" w:rsidP="008C1996">
      <w:pPr>
        <w:jc w:val="center"/>
        <w:rPr>
          <w:rFonts w:ascii="Calibri" w:hAnsi="Calibri" w:cs="Calibri"/>
          <w:b/>
          <w:sz w:val="24"/>
        </w:rPr>
      </w:pPr>
      <w:r w:rsidRPr="00F83A85">
        <w:rPr>
          <w:rFonts w:ascii="Calibri" w:hAnsi="Calibri" w:cs="Calibri"/>
          <w:b/>
          <w:sz w:val="24"/>
        </w:rPr>
        <w:t>Supplementary Table</w:t>
      </w:r>
      <w:r w:rsidR="00CF03F4" w:rsidRPr="00F83A85">
        <w:rPr>
          <w:rFonts w:ascii="Calibri" w:hAnsi="Calibri" w:cs="Calibri"/>
          <w:b/>
          <w:sz w:val="24"/>
        </w:rPr>
        <w:t xml:space="preserve"> 1</w:t>
      </w:r>
      <w:r w:rsidRPr="00F83A85">
        <w:rPr>
          <w:rFonts w:ascii="Calibri" w:hAnsi="Calibri" w:cs="Calibri"/>
          <w:b/>
          <w:sz w:val="24"/>
        </w:rPr>
        <w:t>. Characteristics of Evaluated Apps</w:t>
      </w:r>
    </w:p>
    <w:tbl>
      <w:tblPr>
        <w:tblW w:w="128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1134"/>
        <w:gridCol w:w="1417"/>
        <w:gridCol w:w="851"/>
        <w:gridCol w:w="1275"/>
        <w:gridCol w:w="993"/>
        <w:gridCol w:w="992"/>
        <w:gridCol w:w="850"/>
        <w:gridCol w:w="851"/>
        <w:gridCol w:w="850"/>
        <w:gridCol w:w="993"/>
        <w:gridCol w:w="1134"/>
      </w:tblGrid>
      <w:tr w:rsidR="00990A8E" w:rsidRPr="00F83A85" w14:paraId="4B856768" w14:textId="167AD358" w:rsidTr="00F83A85">
        <w:trPr>
          <w:trHeight w:val="290"/>
          <w:jc w:val="center"/>
        </w:trPr>
        <w:tc>
          <w:tcPr>
            <w:tcW w:w="562" w:type="dxa"/>
            <w:vMerge w:val="restart"/>
            <w:shd w:val="clear" w:color="auto" w:fill="auto"/>
            <w:noWrap/>
            <w:vAlign w:val="center"/>
          </w:tcPr>
          <w:p w14:paraId="0D06D291" w14:textId="3DA9D8A6" w:rsidR="00990A8E" w:rsidRPr="00F83A85" w:rsidRDefault="00990A8E" w:rsidP="00734F31">
            <w:pPr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993" w:type="dxa"/>
            <w:vMerge w:val="restart"/>
            <w:vAlign w:val="center"/>
          </w:tcPr>
          <w:p w14:paraId="7C7CC99D" w14:textId="77777777" w:rsidR="00990A8E" w:rsidRPr="00F83A85" w:rsidRDefault="00990A8E" w:rsidP="00734F31">
            <w:pPr>
              <w:widowControl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</w:p>
          <w:p w14:paraId="59C8BAB3" w14:textId="5A4F9095" w:rsidR="00990A8E" w:rsidRPr="00F83A85" w:rsidRDefault="00990A8E" w:rsidP="00734F31">
            <w:pPr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App Logo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04AF3D72" w14:textId="77629D2C" w:rsidR="00990A8E" w:rsidRPr="00F83A85" w:rsidRDefault="00990A8E" w:rsidP="00734F31">
            <w:pPr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System platform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51D4FEC7" w14:textId="60152753" w:rsidR="00990A8E" w:rsidRPr="00F83A85" w:rsidRDefault="00990A8E" w:rsidP="00734F31">
            <w:pPr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Date of latest update</w:t>
            </w:r>
          </w:p>
        </w:tc>
        <w:tc>
          <w:tcPr>
            <w:tcW w:w="851" w:type="dxa"/>
            <w:vMerge w:val="restart"/>
            <w:vAlign w:val="center"/>
          </w:tcPr>
          <w:p w14:paraId="733EF341" w14:textId="0A2D2F8F" w:rsidR="00990A8E" w:rsidRPr="00F83A85" w:rsidRDefault="00990A8E" w:rsidP="00734F31">
            <w:pPr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Version</w:t>
            </w:r>
          </w:p>
        </w:tc>
        <w:tc>
          <w:tcPr>
            <w:tcW w:w="1275" w:type="dxa"/>
            <w:vMerge w:val="restart"/>
            <w:vAlign w:val="center"/>
          </w:tcPr>
          <w:p w14:paraId="5106F215" w14:textId="6818AD09" w:rsidR="00990A8E" w:rsidRPr="00F83A85" w:rsidRDefault="00990A8E" w:rsidP="00734F31">
            <w:pPr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T</w:t>
            </w:r>
            <w:r w:rsidRPr="00F83A85">
              <w:rPr>
                <w:rFonts w:ascii="Calibri" w:hAnsi="Calibri" w:cs="Calibri"/>
                <w:b/>
                <w:color w:val="000000"/>
                <w:kern w:val="0"/>
                <w:sz w:val="20"/>
                <w:szCs w:val="20"/>
              </w:rPr>
              <w:t>ype of developers</w:t>
            </w:r>
          </w:p>
        </w:tc>
        <w:tc>
          <w:tcPr>
            <w:tcW w:w="993" w:type="dxa"/>
            <w:vMerge w:val="restart"/>
            <w:vAlign w:val="center"/>
          </w:tcPr>
          <w:p w14:paraId="1281F802" w14:textId="66B2900C" w:rsidR="00990A8E" w:rsidRPr="00F83A85" w:rsidRDefault="00990A8E" w:rsidP="00402403">
            <w:pPr>
              <w:widowControl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Star Rating</w:t>
            </w:r>
            <w:r w:rsidR="00F83A85"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992" w:type="dxa"/>
            <w:vMerge w:val="restart"/>
            <w:vAlign w:val="center"/>
          </w:tcPr>
          <w:p w14:paraId="1F14192E" w14:textId="6B4D076E" w:rsidR="00990A8E" w:rsidRPr="00F83A85" w:rsidRDefault="00990A8E" w:rsidP="00734F31">
            <w:pPr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number of raters</w:t>
            </w:r>
            <w:r w:rsidR="00F83A85"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2551" w:type="dxa"/>
            <w:gridSpan w:val="3"/>
            <w:vAlign w:val="center"/>
          </w:tcPr>
          <w:p w14:paraId="32366741" w14:textId="403D114F" w:rsidR="00990A8E" w:rsidRPr="00F83A85" w:rsidRDefault="00990A8E" w:rsidP="00734F31">
            <w:pPr>
              <w:widowControl/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Number of downloads in App Stores</w:t>
            </w:r>
            <w:r w:rsidR="00F83A85"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F83A85"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93" w:type="dxa"/>
            <w:vMerge w:val="restart"/>
            <w:vAlign w:val="center"/>
          </w:tcPr>
          <w:p w14:paraId="66E3351D" w14:textId="7645C432" w:rsidR="00990A8E" w:rsidRPr="00F83A85" w:rsidRDefault="00990A8E" w:rsidP="00734F31">
            <w:pPr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Log-in</w:t>
            </w:r>
          </w:p>
          <w:p w14:paraId="71ECF8D7" w14:textId="62D04079" w:rsidR="00990A8E" w:rsidRPr="00F83A85" w:rsidRDefault="00990A8E" w:rsidP="00734F31">
            <w:pPr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required</w:t>
            </w:r>
          </w:p>
        </w:tc>
        <w:tc>
          <w:tcPr>
            <w:tcW w:w="1134" w:type="dxa"/>
            <w:vMerge w:val="restart"/>
            <w:vAlign w:val="center"/>
          </w:tcPr>
          <w:p w14:paraId="7D78F610" w14:textId="77777777" w:rsidR="00990A8E" w:rsidRPr="00F83A85" w:rsidRDefault="00990A8E" w:rsidP="00734F31">
            <w:pPr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Password</w:t>
            </w:r>
          </w:p>
          <w:p w14:paraId="7E345128" w14:textId="1246B3BE" w:rsidR="00990A8E" w:rsidRPr="00F83A85" w:rsidRDefault="00990A8E" w:rsidP="00734F31">
            <w:pPr>
              <w:jc w:val="left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</w:rPr>
              <w:t>protected</w:t>
            </w:r>
          </w:p>
        </w:tc>
      </w:tr>
      <w:tr w:rsidR="00990A8E" w:rsidRPr="00F83A85" w14:paraId="2C5468AC" w14:textId="0D8213AD" w:rsidTr="00F83A85">
        <w:trPr>
          <w:trHeight w:val="290"/>
          <w:jc w:val="center"/>
        </w:trPr>
        <w:tc>
          <w:tcPr>
            <w:tcW w:w="562" w:type="dxa"/>
            <w:vMerge/>
            <w:shd w:val="clear" w:color="auto" w:fill="auto"/>
            <w:noWrap/>
            <w:vAlign w:val="center"/>
            <w:hideMark/>
          </w:tcPr>
          <w:p w14:paraId="3905ACF1" w14:textId="6D5053C0" w:rsidR="00990A8E" w:rsidRPr="00F83A85" w:rsidRDefault="00990A8E" w:rsidP="00F6307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vAlign w:val="center"/>
          </w:tcPr>
          <w:p w14:paraId="0A41B207" w14:textId="15627059" w:rsidR="00990A8E" w:rsidRPr="00F83A85" w:rsidRDefault="00990A8E" w:rsidP="00F6307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5884D137" w14:textId="5BFF9777" w:rsidR="00990A8E" w:rsidRPr="00F83A85" w:rsidRDefault="00990A8E" w:rsidP="00F6307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14:paraId="7A5B18D2" w14:textId="6FF689E6" w:rsidR="00990A8E" w:rsidRPr="00F83A85" w:rsidRDefault="00990A8E" w:rsidP="00F6307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vMerge/>
            <w:vAlign w:val="center"/>
          </w:tcPr>
          <w:p w14:paraId="42047D5B" w14:textId="7577A621" w:rsidR="00990A8E" w:rsidRPr="00F83A85" w:rsidRDefault="00990A8E" w:rsidP="00F6307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vMerge/>
            <w:vAlign w:val="center"/>
          </w:tcPr>
          <w:p w14:paraId="13D43B6F" w14:textId="383E1107" w:rsidR="00990A8E" w:rsidRPr="00F83A85" w:rsidRDefault="00990A8E" w:rsidP="00F6307C">
            <w:pPr>
              <w:widowControl/>
              <w:jc w:val="left"/>
              <w:rPr>
                <w:rFonts w:ascii="Calibri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vAlign w:val="center"/>
          </w:tcPr>
          <w:p w14:paraId="1768E9B7" w14:textId="4485AFB2" w:rsidR="00990A8E" w:rsidRPr="00F83A85" w:rsidRDefault="00990A8E" w:rsidP="00F6307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14:paraId="4189045E" w14:textId="132C9B69" w:rsidR="00990A8E" w:rsidRPr="00F83A85" w:rsidRDefault="00990A8E" w:rsidP="00F6307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14:paraId="560E29E7" w14:textId="00CD1062" w:rsidR="00990A8E" w:rsidRPr="00F83A85" w:rsidRDefault="00990A8E" w:rsidP="00734F31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</w:rPr>
              <w:t>Baidu</w:t>
            </w:r>
          </w:p>
        </w:tc>
        <w:tc>
          <w:tcPr>
            <w:tcW w:w="851" w:type="dxa"/>
            <w:vAlign w:val="center"/>
          </w:tcPr>
          <w:p w14:paraId="7B1F33EC" w14:textId="0CCEED7E" w:rsidR="00990A8E" w:rsidRPr="00F83A85" w:rsidRDefault="00990A8E" w:rsidP="00734F31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</w:rPr>
              <w:t>Tencent</w:t>
            </w:r>
          </w:p>
        </w:tc>
        <w:tc>
          <w:tcPr>
            <w:tcW w:w="850" w:type="dxa"/>
            <w:vAlign w:val="center"/>
          </w:tcPr>
          <w:p w14:paraId="3E844B2D" w14:textId="1313E4CF" w:rsidR="00990A8E" w:rsidRPr="00F83A85" w:rsidRDefault="00990A8E" w:rsidP="00734F31">
            <w:pPr>
              <w:widowControl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</w:rPr>
            </w:pPr>
            <w:r w:rsidRPr="00F83A85"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</w:rPr>
              <w:t>360</w:t>
            </w:r>
          </w:p>
        </w:tc>
        <w:tc>
          <w:tcPr>
            <w:tcW w:w="993" w:type="dxa"/>
            <w:vMerge/>
          </w:tcPr>
          <w:p w14:paraId="1DCC0628" w14:textId="77777777" w:rsidR="00990A8E" w:rsidRPr="00F83A85" w:rsidRDefault="00990A8E" w:rsidP="00F6307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vMerge/>
          </w:tcPr>
          <w:p w14:paraId="69F42DD6" w14:textId="2B13485E" w:rsidR="00990A8E" w:rsidRPr="00F83A85" w:rsidRDefault="00990A8E" w:rsidP="00F6307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990A8E" w:rsidRPr="00F83A85" w14:paraId="38A702A6" w14:textId="06901B3B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3D404F13" w14:textId="3C5D980C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bookmarkStart w:id="0" w:name="_Hlk354119"/>
            <w:r w:rsidRPr="00F83A85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  <w:vAlign w:val="center"/>
          </w:tcPr>
          <w:p w14:paraId="67265568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eastAsia="微软雅黑" w:hAnsi="Calibri" w:cs="Calibri"/>
                <w:noProof/>
                <w:color w:val="000000"/>
                <w:kern w:val="0"/>
                <w:sz w:val="22"/>
              </w:rPr>
              <w:drawing>
                <wp:inline distT="0" distB="0" distL="0" distR="0" wp14:anchorId="717452E2" wp14:editId="169C8DC8">
                  <wp:extent cx="514350" cy="49614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55 糖友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8021" cy="499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85918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</w:t>
            </w:r>
          </w:p>
          <w:p w14:paraId="62E388E3" w14:textId="58B29A5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075C1C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7/10/19</w:t>
            </w:r>
          </w:p>
        </w:tc>
        <w:tc>
          <w:tcPr>
            <w:tcW w:w="851" w:type="dxa"/>
            <w:vAlign w:val="center"/>
          </w:tcPr>
          <w:p w14:paraId="4AC91CF1" w14:textId="3143BAF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.1.2</w:t>
            </w:r>
          </w:p>
        </w:tc>
        <w:tc>
          <w:tcPr>
            <w:tcW w:w="1275" w:type="dxa"/>
            <w:vAlign w:val="center"/>
          </w:tcPr>
          <w:p w14:paraId="0B656A61" w14:textId="0950189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T and clinical institution</w:t>
            </w:r>
          </w:p>
        </w:tc>
        <w:tc>
          <w:tcPr>
            <w:tcW w:w="993" w:type="dxa"/>
            <w:vAlign w:val="center"/>
          </w:tcPr>
          <w:p w14:paraId="4CAEB44C" w14:textId="35C675D9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0C037254" w14:textId="6D585727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410892B" w14:textId="32145765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800</w:t>
            </w:r>
          </w:p>
        </w:tc>
        <w:tc>
          <w:tcPr>
            <w:tcW w:w="851" w:type="dxa"/>
            <w:vAlign w:val="center"/>
          </w:tcPr>
          <w:p w14:paraId="671EC651" w14:textId="51697A75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46</w:t>
            </w:r>
          </w:p>
        </w:tc>
        <w:tc>
          <w:tcPr>
            <w:tcW w:w="850" w:type="dxa"/>
            <w:vAlign w:val="center"/>
          </w:tcPr>
          <w:p w14:paraId="0D9BD9A9" w14:textId="568BC041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993" w:type="dxa"/>
            <w:vAlign w:val="center"/>
          </w:tcPr>
          <w:p w14:paraId="3A15B98B" w14:textId="39F13827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0B0DDFF" w14:textId="08DF6713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5BC1C23B" w14:textId="55BB23FF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7A1D6741" w14:textId="6D9EE457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center"/>
          </w:tcPr>
          <w:p w14:paraId="550F175B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eastAsia="微软雅黑" w:hAnsi="Calibri" w:cs="Calibri"/>
                <w:noProof/>
                <w:color w:val="000000"/>
                <w:kern w:val="0"/>
                <w:sz w:val="22"/>
              </w:rPr>
              <w:drawing>
                <wp:inline distT="0" distB="0" distL="0" distR="0" wp14:anchorId="0EF7F7DE" wp14:editId="59ECBAB1">
                  <wp:extent cx="476250" cy="480219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64 掌上糖衣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1788" cy="4858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30F47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</w:t>
            </w:r>
          </w:p>
          <w:p w14:paraId="7ABC452F" w14:textId="44DEC4D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B72439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9/05</w:t>
            </w:r>
          </w:p>
        </w:tc>
        <w:tc>
          <w:tcPr>
            <w:tcW w:w="851" w:type="dxa"/>
            <w:vAlign w:val="center"/>
          </w:tcPr>
          <w:p w14:paraId="5789D4D5" w14:textId="0E6768A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9.6</w:t>
            </w:r>
          </w:p>
        </w:tc>
        <w:tc>
          <w:tcPr>
            <w:tcW w:w="1275" w:type="dxa"/>
            <w:vAlign w:val="center"/>
          </w:tcPr>
          <w:p w14:paraId="43F553D5" w14:textId="5DC1293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359DE3E7" w14:textId="08DC00D0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992" w:type="dxa"/>
            <w:vAlign w:val="center"/>
          </w:tcPr>
          <w:p w14:paraId="3AC977F3" w14:textId="04A937C0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850" w:type="dxa"/>
            <w:vAlign w:val="center"/>
          </w:tcPr>
          <w:p w14:paraId="06B78658" w14:textId="286F8E49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,000k</w:t>
            </w:r>
          </w:p>
        </w:tc>
        <w:tc>
          <w:tcPr>
            <w:tcW w:w="851" w:type="dxa"/>
            <w:vAlign w:val="center"/>
          </w:tcPr>
          <w:p w14:paraId="15353D2B" w14:textId="66B0D1DA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80k</w:t>
            </w:r>
          </w:p>
        </w:tc>
        <w:tc>
          <w:tcPr>
            <w:tcW w:w="850" w:type="dxa"/>
            <w:vAlign w:val="center"/>
          </w:tcPr>
          <w:p w14:paraId="41B71438" w14:textId="0DF90BE0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,080k</w:t>
            </w:r>
          </w:p>
        </w:tc>
        <w:tc>
          <w:tcPr>
            <w:tcW w:w="993" w:type="dxa"/>
            <w:vAlign w:val="center"/>
          </w:tcPr>
          <w:p w14:paraId="1E32756E" w14:textId="7603F8EC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4174561B" w14:textId="7D81F7C0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65EE6AD6" w14:textId="26614A0A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334548A5" w14:textId="03AAD199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93" w:type="dxa"/>
            <w:vAlign w:val="center"/>
          </w:tcPr>
          <w:p w14:paraId="0400BB69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69C2F73C" wp14:editId="779397F4">
                  <wp:extent cx="523875" cy="506413"/>
                  <wp:effectExtent l="0" t="0" r="0" b="825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312" cy="5165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909217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</w:t>
            </w:r>
          </w:p>
          <w:p w14:paraId="5FE29373" w14:textId="0EDDEB1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3F957F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9/27</w:t>
            </w:r>
          </w:p>
        </w:tc>
        <w:tc>
          <w:tcPr>
            <w:tcW w:w="851" w:type="dxa"/>
            <w:vAlign w:val="center"/>
          </w:tcPr>
          <w:p w14:paraId="4B8B35E6" w14:textId="30266B8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23.3</w:t>
            </w:r>
          </w:p>
        </w:tc>
        <w:tc>
          <w:tcPr>
            <w:tcW w:w="1275" w:type="dxa"/>
          </w:tcPr>
          <w:p w14:paraId="2C56E023" w14:textId="1B35729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1BE15EA2" w14:textId="7830F2B5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7</w:t>
            </w:r>
          </w:p>
        </w:tc>
        <w:tc>
          <w:tcPr>
            <w:tcW w:w="992" w:type="dxa"/>
            <w:vAlign w:val="center"/>
          </w:tcPr>
          <w:p w14:paraId="76F397C7" w14:textId="40B90510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0760698F" w14:textId="7B621AD7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3FD4ACB4" w14:textId="12D7B637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513</w:t>
            </w:r>
          </w:p>
        </w:tc>
        <w:tc>
          <w:tcPr>
            <w:tcW w:w="850" w:type="dxa"/>
            <w:vAlign w:val="center"/>
          </w:tcPr>
          <w:p w14:paraId="47F51193" w14:textId="787618BF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993" w:type="dxa"/>
            <w:vAlign w:val="center"/>
          </w:tcPr>
          <w:p w14:paraId="0D682B11" w14:textId="11715DE3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3840FD4" w14:textId="7E0A7543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03404235" w14:textId="37D63913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068578AD" w14:textId="4B3794F3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center"/>
          </w:tcPr>
          <w:p w14:paraId="49732BA9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74395FB4" wp14:editId="5819642A">
                  <wp:extent cx="466725" cy="483544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1317" cy="4986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F84FD5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</w:t>
            </w:r>
          </w:p>
          <w:p w14:paraId="6A522584" w14:textId="2F417A2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763AF4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10/02</w:t>
            </w:r>
          </w:p>
        </w:tc>
        <w:tc>
          <w:tcPr>
            <w:tcW w:w="851" w:type="dxa"/>
            <w:vAlign w:val="center"/>
          </w:tcPr>
          <w:p w14:paraId="23A8D3E4" w14:textId="4CF77E2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2.15</w:t>
            </w:r>
          </w:p>
        </w:tc>
        <w:tc>
          <w:tcPr>
            <w:tcW w:w="1275" w:type="dxa"/>
          </w:tcPr>
          <w:p w14:paraId="0EC0821A" w14:textId="39E611A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0A4BE2CF" w14:textId="019625B3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</w:t>
            </w:r>
          </w:p>
        </w:tc>
        <w:tc>
          <w:tcPr>
            <w:tcW w:w="992" w:type="dxa"/>
            <w:vAlign w:val="center"/>
          </w:tcPr>
          <w:p w14:paraId="39F86E7D" w14:textId="55A9C33D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5598212B" w14:textId="1D479184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7,970</w:t>
            </w:r>
          </w:p>
        </w:tc>
        <w:tc>
          <w:tcPr>
            <w:tcW w:w="851" w:type="dxa"/>
            <w:vAlign w:val="center"/>
          </w:tcPr>
          <w:p w14:paraId="566EE0C3" w14:textId="76A63191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5k</w:t>
            </w:r>
          </w:p>
        </w:tc>
        <w:tc>
          <w:tcPr>
            <w:tcW w:w="850" w:type="dxa"/>
            <w:vAlign w:val="center"/>
          </w:tcPr>
          <w:p w14:paraId="3E5906A1" w14:textId="5798755B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k</w:t>
            </w:r>
          </w:p>
        </w:tc>
        <w:tc>
          <w:tcPr>
            <w:tcW w:w="993" w:type="dxa"/>
            <w:vAlign w:val="center"/>
          </w:tcPr>
          <w:p w14:paraId="3686FEDC" w14:textId="452B9386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0850318" w14:textId="7241768F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0CF9FC91" w14:textId="4BCCE778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5338ABC4" w14:textId="2E5A1B39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center"/>
          </w:tcPr>
          <w:p w14:paraId="4022671B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61248F20" wp14:editId="52939FBB">
                  <wp:extent cx="495300" cy="472440"/>
                  <wp:effectExtent l="0" t="0" r="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3127" cy="4799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DC5F2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</w:t>
            </w:r>
          </w:p>
          <w:p w14:paraId="0BBC68D6" w14:textId="3A1B8F8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0E8102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3/01</w:t>
            </w:r>
          </w:p>
        </w:tc>
        <w:tc>
          <w:tcPr>
            <w:tcW w:w="851" w:type="dxa"/>
            <w:vAlign w:val="center"/>
          </w:tcPr>
          <w:p w14:paraId="020E6000" w14:textId="4DB021F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5.14.55</w:t>
            </w:r>
          </w:p>
        </w:tc>
        <w:tc>
          <w:tcPr>
            <w:tcW w:w="1275" w:type="dxa"/>
          </w:tcPr>
          <w:p w14:paraId="0577FB18" w14:textId="27DCFBE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66E875F3" w14:textId="161A1C4A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222EC7BD" w14:textId="6CB3E1BC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7153F112" w14:textId="4F0D089F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0FB49875" w14:textId="2C8425C1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577</w:t>
            </w:r>
          </w:p>
        </w:tc>
        <w:tc>
          <w:tcPr>
            <w:tcW w:w="850" w:type="dxa"/>
            <w:vAlign w:val="center"/>
          </w:tcPr>
          <w:p w14:paraId="1BBE72C7" w14:textId="42109B12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40058BCB" w14:textId="33C74F27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C8B03CB" w14:textId="546E4974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4ED5BA9C" w14:textId="2D58289E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6D5AEFCF" w14:textId="51D33797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93" w:type="dxa"/>
            <w:vAlign w:val="center"/>
          </w:tcPr>
          <w:p w14:paraId="54AECDB0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0463B25D" wp14:editId="7FBE3CB3">
                  <wp:extent cx="485775" cy="50276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465" cy="5107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CCEBEC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47645A61" w14:textId="4A70147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EC209D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8/25</w:t>
            </w:r>
          </w:p>
        </w:tc>
        <w:tc>
          <w:tcPr>
            <w:tcW w:w="851" w:type="dxa"/>
            <w:vAlign w:val="center"/>
          </w:tcPr>
          <w:p w14:paraId="2C99D3EF" w14:textId="7913111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3.4</w:t>
            </w:r>
          </w:p>
        </w:tc>
        <w:tc>
          <w:tcPr>
            <w:tcW w:w="1275" w:type="dxa"/>
          </w:tcPr>
          <w:p w14:paraId="50AC1E05" w14:textId="41B317E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760890BC" w14:textId="418C530E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6</w:t>
            </w:r>
          </w:p>
        </w:tc>
        <w:tc>
          <w:tcPr>
            <w:tcW w:w="992" w:type="dxa"/>
            <w:vAlign w:val="center"/>
          </w:tcPr>
          <w:p w14:paraId="6AE3E1F8" w14:textId="40A7386D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850" w:type="dxa"/>
            <w:vAlign w:val="center"/>
          </w:tcPr>
          <w:p w14:paraId="0791289A" w14:textId="658E5791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0k</w:t>
            </w:r>
          </w:p>
        </w:tc>
        <w:tc>
          <w:tcPr>
            <w:tcW w:w="851" w:type="dxa"/>
            <w:vAlign w:val="center"/>
          </w:tcPr>
          <w:p w14:paraId="029739FF" w14:textId="56AB1558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74k</w:t>
            </w:r>
          </w:p>
        </w:tc>
        <w:tc>
          <w:tcPr>
            <w:tcW w:w="850" w:type="dxa"/>
            <w:vAlign w:val="center"/>
          </w:tcPr>
          <w:p w14:paraId="3ADB20ED" w14:textId="5A8BADAD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1k</w:t>
            </w:r>
          </w:p>
        </w:tc>
        <w:tc>
          <w:tcPr>
            <w:tcW w:w="993" w:type="dxa"/>
            <w:vAlign w:val="center"/>
          </w:tcPr>
          <w:p w14:paraId="75DC0E21" w14:textId="00344BFC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D395AE1" w14:textId="2604CA93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6C1A1DCF" w14:textId="6878479C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7864D19A" w14:textId="2F088C8D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993" w:type="dxa"/>
            <w:vAlign w:val="center"/>
          </w:tcPr>
          <w:p w14:paraId="4ECA0678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eastAsia="微软雅黑" w:hAnsi="Calibri" w:cs="Calibri"/>
                <w:noProof/>
                <w:color w:val="000000"/>
                <w:kern w:val="0"/>
                <w:sz w:val="22"/>
              </w:rPr>
              <w:drawing>
                <wp:inline distT="0" distB="0" distL="0" distR="0" wp14:anchorId="402B9198" wp14:editId="627D43B7">
                  <wp:extent cx="438150" cy="43815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23 糖天使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173" cy="4381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6DFFFF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042F9FB1" w14:textId="7883916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0E0385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1/12</w:t>
            </w:r>
          </w:p>
        </w:tc>
        <w:tc>
          <w:tcPr>
            <w:tcW w:w="851" w:type="dxa"/>
            <w:vAlign w:val="center"/>
          </w:tcPr>
          <w:p w14:paraId="361C89C3" w14:textId="6B8360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4.2</w:t>
            </w:r>
          </w:p>
        </w:tc>
        <w:tc>
          <w:tcPr>
            <w:tcW w:w="1275" w:type="dxa"/>
          </w:tcPr>
          <w:p w14:paraId="5EA9E453" w14:textId="7F92D82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36A92A48" w14:textId="7B17E3FB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2</w:t>
            </w:r>
          </w:p>
        </w:tc>
        <w:tc>
          <w:tcPr>
            <w:tcW w:w="992" w:type="dxa"/>
            <w:vAlign w:val="center"/>
          </w:tcPr>
          <w:p w14:paraId="73185415" w14:textId="5E920BC5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396BDC50" w14:textId="1219DD2E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428F9104" w14:textId="03A5ED5F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2k</w:t>
            </w:r>
          </w:p>
        </w:tc>
        <w:tc>
          <w:tcPr>
            <w:tcW w:w="850" w:type="dxa"/>
            <w:vAlign w:val="center"/>
          </w:tcPr>
          <w:p w14:paraId="07B820CB" w14:textId="238D6565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20k</w:t>
            </w:r>
          </w:p>
        </w:tc>
        <w:tc>
          <w:tcPr>
            <w:tcW w:w="993" w:type="dxa"/>
            <w:vAlign w:val="center"/>
          </w:tcPr>
          <w:p w14:paraId="0A466CB6" w14:textId="7153BA97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5778624" w14:textId="20DC1E4E" w:rsidR="00990A8E" w:rsidRPr="00F83A85" w:rsidRDefault="00990A8E" w:rsidP="00734F3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02E7CE23" w14:textId="26F09F89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40F66F62" w14:textId="7604B7E3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lastRenderedPageBreak/>
              <w:t>8</w:t>
            </w:r>
          </w:p>
        </w:tc>
        <w:tc>
          <w:tcPr>
            <w:tcW w:w="993" w:type="dxa"/>
            <w:vAlign w:val="center"/>
          </w:tcPr>
          <w:p w14:paraId="491BCCB5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7A9BB8F7" wp14:editId="4313D4BD">
                  <wp:extent cx="457200" cy="461246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238" cy="466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59DCB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06003190" w14:textId="53C1012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7A073A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8/01</w:t>
            </w:r>
          </w:p>
        </w:tc>
        <w:tc>
          <w:tcPr>
            <w:tcW w:w="851" w:type="dxa"/>
            <w:vAlign w:val="center"/>
          </w:tcPr>
          <w:p w14:paraId="791BA8BF" w14:textId="2A18AF9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7.6</w:t>
            </w:r>
          </w:p>
        </w:tc>
        <w:tc>
          <w:tcPr>
            <w:tcW w:w="1275" w:type="dxa"/>
          </w:tcPr>
          <w:p w14:paraId="74741276" w14:textId="4342888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23F52344" w14:textId="74742BE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  <w:tc>
          <w:tcPr>
            <w:tcW w:w="992" w:type="dxa"/>
            <w:vAlign w:val="center"/>
          </w:tcPr>
          <w:p w14:paraId="56723904" w14:textId="4E6E896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830</w:t>
            </w:r>
          </w:p>
        </w:tc>
        <w:tc>
          <w:tcPr>
            <w:tcW w:w="850" w:type="dxa"/>
            <w:vAlign w:val="center"/>
          </w:tcPr>
          <w:p w14:paraId="7DE9CB87" w14:textId="415DADB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800k</w:t>
            </w:r>
          </w:p>
        </w:tc>
        <w:tc>
          <w:tcPr>
            <w:tcW w:w="851" w:type="dxa"/>
            <w:vAlign w:val="center"/>
          </w:tcPr>
          <w:p w14:paraId="5ECFA389" w14:textId="6FAC818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70k</w:t>
            </w:r>
          </w:p>
        </w:tc>
        <w:tc>
          <w:tcPr>
            <w:tcW w:w="850" w:type="dxa"/>
            <w:vAlign w:val="center"/>
          </w:tcPr>
          <w:p w14:paraId="3E710C0E" w14:textId="3A9C84D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36k</w:t>
            </w:r>
          </w:p>
        </w:tc>
        <w:tc>
          <w:tcPr>
            <w:tcW w:w="993" w:type="dxa"/>
            <w:vAlign w:val="center"/>
          </w:tcPr>
          <w:p w14:paraId="09164BDF" w14:textId="342A2DF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B65A71E" w14:textId="378352F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2360A93E" w14:textId="40FDA8BF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11DBB922" w14:textId="2E0F8849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93" w:type="dxa"/>
            <w:vAlign w:val="center"/>
          </w:tcPr>
          <w:p w14:paraId="355A0B78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6AD53DFC" wp14:editId="11B7D8E5">
                  <wp:extent cx="438150" cy="442207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606" cy="4477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DCEA8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1CC8EC1A" w14:textId="259334D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1658F7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8/01</w:t>
            </w:r>
          </w:p>
        </w:tc>
        <w:tc>
          <w:tcPr>
            <w:tcW w:w="851" w:type="dxa"/>
            <w:vAlign w:val="center"/>
          </w:tcPr>
          <w:p w14:paraId="003F21BF" w14:textId="1014FF2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0.0</w:t>
            </w:r>
          </w:p>
        </w:tc>
        <w:tc>
          <w:tcPr>
            <w:tcW w:w="1275" w:type="dxa"/>
          </w:tcPr>
          <w:p w14:paraId="6B5FEC6C" w14:textId="288CA14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59FDCC44" w14:textId="2A3AF8F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992" w:type="dxa"/>
            <w:vAlign w:val="center"/>
          </w:tcPr>
          <w:p w14:paraId="2CFB06F1" w14:textId="2890B03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24</w:t>
            </w:r>
          </w:p>
        </w:tc>
        <w:tc>
          <w:tcPr>
            <w:tcW w:w="850" w:type="dxa"/>
            <w:vAlign w:val="center"/>
          </w:tcPr>
          <w:p w14:paraId="4F0FAF04" w14:textId="1BD1DB9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k</w:t>
            </w:r>
          </w:p>
        </w:tc>
        <w:tc>
          <w:tcPr>
            <w:tcW w:w="851" w:type="dxa"/>
            <w:vAlign w:val="center"/>
          </w:tcPr>
          <w:p w14:paraId="471C06E9" w14:textId="105742A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9k</w:t>
            </w:r>
          </w:p>
        </w:tc>
        <w:tc>
          <w:tcPr>
            <w:tcW w:w="850" w:type="dxa"/>
            <w:vAlign w:val="center"/>
          </w:tcPr>
          <w:p w14:paraId="155FCBD8" w14:textId="76E8FDC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0k</w:t>
            </w:r>
          </w:p>
        </w:tc>
        <w:tc>
          <w:tcPr>
            <w:tcW w:w="993" w:type="dxa"/>
            <w:vAlign w:val="center"/>
          </w:tcPr>
          <w:p w14:paraId="5FBE7B62" w14:textId="51322F6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74E8D20" w14:textId="4412327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44F7C8D9" w14:textId="42C97CB6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4E497C79" w14:textId="24EC2613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74391CB3" w14:textId="30323A93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11FDD7AC" wp14:editId="62FF46B6">
                  <wp:extent cx="405711" cy="409575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2674" cy="4166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92EC8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2D4EAF9E" w14:textId="78CDB44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B40B07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6/01</w:t>
            </w:r>
          </w:p>
        </w:tc>
        <w:tc>
          <w:tcPr>
            <w:tcW w:w="851" w:type="dxa"/>
            <w:vAlign w:val="center"/>
          </w:tcPr>
          <w:p w14:paraId="0508DCF5" w14:textId="108D906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2.4</w:t>
            </w:r>
          </w:p>
        </w:tc>
        <w:tc>
          <w:tcPr>
            <w:tcW w:w="1275" w:type="dxa"/>
            <w:vAlign w:val="center"/>
          </w:tcPr>
          <w:p w14:paraId="1C17E216" w14:textId="1A38390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Pharmaceutical company</w:t>
            </w:r>
          </w:p>
        </w:tc>
        <w:tc>
          <w:tcPr>
            <w:tcW w:w="993" w:type="dxa"/>
            <w:vAlign w:val="center"/>
          </w:tcPr>
          <w:p w14:paraId="5B4937F6" w14:textId="336CE53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  <w:tc>
          <w:tcPr>
            <w:tcW w:w="992" w:type="dxa"/>
            <w:vAlign w:val="center"/>
          </w:tcPr>
          <w:p w14:paraId="5A1EB829" w14:textId="29EC468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08</w:t>
            </w:r>
          </w:p>
        </w:tc>
        <w:tc>
          <w:tcPr>
            <w:tcW w:w="850" w:type="dxa"/>
            <w:vAlign w:val="center"/>
          </w:tcPr>
          <w:p w14:paraId="270BD75C" w14:textId="5785F9F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463k</w:t>
            </w:r>
          </w:p>
        </w:tc>
        <w:tc>
          <w:tcPr>
            <w:tcW w:w="851" w:type="dxa"/>
            <w:vAlign w:val="center"/>
          </w:tcPr>
          <w:p w14:paraId="0F70EE35" w14:textId="0546E6C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4C93BF2" w14:textId="60A5644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30k</w:t>
            </w:r>
          </w:p>
        </w:tc>
        <w:tc>
          <w:tcPr>
            <w:tcW w:w="993" w:type="dxa"/>
            <w:vAlign w:val="center"/>
          </w:tcPr>
          <w:p w14:paraId="1F13DEBB" w14:textId="0D505D2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908583B" w14:textId="092687D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278CFEFC" w14:textId="2267E451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70E10804" w14:textId="127D5A4E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993" w:type="dxa"/>
            <w:vAlign w:val="center"/>
          </w:tcPr>
          <w:p w14:paraId="03FD83D5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550895D8" wp14:editId="45695257">
                  <wp:extent cx="447675" cy="488373"/>
                  <wp:effectExtent l="0" t="0" r="0" b="698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0070" cy="490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FBF60F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22EA609D" w14:textId="57D46A3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8919C4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7/05/18</w:t>
            </w:r>
          </w:p>
        </w:tc>
        <w:tc>
          <w:tcPr>
            <w:tcW w:w="851" w:type="dxa"/>
            <w:vAlign w:val="center"/>
          </w:tcPr>
          <w:p w14:paraId="73ECA95C" w14:textId="21EA78D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.57</w:t>
            </w:r>
          </w:p>
        </w:tc>
        <w:tc>
          <w:tcPr>
            <w:tcW w:w="1275" w:type="dxa"/>
            <w:vAlign w:val="center"/>
          </w:tcPr>
          <w:p w14:paraId="6AAE268D" w14:textId="5AF773F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3609F1D3" w14:textId="696AAFA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7</w:t>
            </w:r>
          </w:p>
        </w:tc>
        <w:tc>
          <w:tcPr>
            <w:tcW w:w="992" w:type="dxa"/>
            <w:vAlign w:val="center"/>
          </w:tcPr>
          <w:p w14:paraId="7D6B9CED" w14:textId="685B365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335C6BC9" w14:textId="05CBBDF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00k</w:t>
            </w:r>
          </w:p>
        </w:tc>
        <w:tc>
          <w:tcPr>
            <w:tcW w:w="851" w:type="dxa"/>
            <w:vAlign w:val="center"/>
          </w:tcPr>
          <w:p w14:paraId="162469CB" w14:textId="5F3AAD7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40k</w:t>
            </w:r>
          </w:p>
        </w:tc>
        <w:tc>
          <w:tcPr>
            <w:tcW w:w="850" w:type="dxa"/>
            <w:vAlign w:val="center"/>
          </w:tcPr>
          <w:p w14:paraId="3A68419E" w14:textId="0A647A8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0k</w:t>
            </w:r>
          </w:p>
        </w:tc>
        <w:tc>
          <w:tcPr>
            <w:tcW w:w="993" w:type="dxa"/>
            <w:vAlign w:val="center"/>
          </w:tcPr>
          <w:p w14:paraId="3A249690" w14:textId="5F117A0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CDE9800" w14:textId="2636656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156DE905" w14:textId="76FEA4A7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671ED1A0" w14:textId="6DFE2D09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993" w:type="dxa"/>
            <w:vAlign w:val="center"/>
          </w:tcPr>
          <w:p w14:paraId="245CDD4A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7488A965" wp14:editId="39D78712">
                  <wp:extent cx="447675" cy="512791"/>
                  <wp:effectExtent l="0" t="0" r="0" b="190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062" cy="5212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FC47A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016513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10/25</w:t>
            </w:r>
          </w:p>
        </w:tc>
        <w:tc>
          <w:tcPr>
            <w:tcW w:w="851" w:type="dxa"/>
            <w:vAlign w:val="center"/>
          </w:tcPr>
          <w:p w14:paraId="40C77342" w14:textId="3B2AC8B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.4.6</w:t>
            </w:r>
          </w:p>
        </w:tc>
        <w:tc>
          <w:tcPr>
            <w:tcW w:w="1275" w:type="dxa"/>
            <w:vAlign w:val="center"/>
          </w:tcPr>
          <w:p w14:paraId="2D8F3AFB" w14:textId="4521ADA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6AD6880C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002A7E04" w14:textId="3031460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3C5A196A" w14:textId="46C0036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40k</w:t>
            </w:r>
          </w:p>
        </w:tc>
        <w:tc>
          <w:tcPr>
            <w:tcW w:w="851" w:type="dxa"/>
            <w:vAlign w:val="center"/>
          </w:tcPr>
          <w:p w14:paraId="7EB0EB21" w14:textId="5D872DD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k</w:t>
            </w:r>
          </w:p>
        </w:tc>
        <w:tc>
          <w:tcPr>
            <w:tcW w:w="850" w:type="dxa"/>
            <w:vAlign w:val="center"/>
          </w:tcPr>
          <w:p w14:paraId="36AA44EB" w14:textId="6CC169B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30k</w:t>
            </w:r>
          </w:p>
        </w:tc>
        <w:tc>
          <w:tcPr>
            <w:tcW w:w="993" w:type="dxa"/>
            <w:vAlign w:val="center"/>
          </w:tcPr>
          <w:p w14:paraId="276BB9D0" w14:textId="3C8248F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C849F63" w14:textId="0FDCE48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55AC530C" w14:textId="674F5E76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349118F8" w14:textId="4B12B625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993" w:type="dxa"/>
            <w:vAlign w:val="center"/>
          </w:tcPr>
          <w:p w14:paraId="3D77A5C1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eastAsia="微软雅黑" w:hAnsi="Calibri" w:cs="Calibri"/>
                <w:noProof/>
                <w:color w:val="000000"/>
                <w:kern w:val="0"/>
                <w:sz w:val="22"/>
              </w:rPr>
              <w:drawing>
                <wp:inline distT="0" distB="0" distL="0" distR="0" wp14:anchorId="1C658F4A" wp14:editId="7F36C3E0">
                  <wp:extent cx="409575" cy="406298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1 微糖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097" cy="411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58C29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5F7D1EE3" w14:textId="7F1B5FC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6E33F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2/01</w:t>
            </w:r>
          </w:p>
        </w:tc>
        <w:tc>
          <w:tcPr>
            <w:tcW w:w="851" w:type="dxa"/>
            <w:vAlign w:val="center"/>
          </w:tcPr>
          <w:p w14:paraId="390ED95A" w14:textId="7363E56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.1.0</w:t>
            </w:r>
          </w:p>
        </w:tc>
        <w:tc>
          <w:tcPr>
            <w:tcW w:w="1275" w:type="dxa"/>
            <w:vAlign w:val="center"/>
          </w:tcPr>
          <w:p w14:paraId="2F18E099" w14:textId="7B2ACA4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686D18F5" w14:textId="798D223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992" w:type="dxa"/>
            <w:vAlign w:val="center"/>
          </w:tcPr>
          <w:p w14:paraId="6970F47D" w14:textId="1D95092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850" w:type="dxa"/>
            <w:vAlign w:val="center"/>
          </w:tcPr>
          <w:p w14:paraId="4848C21F" w14:textId="0C11566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06375330" w14:textId="06265D4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20k</w:t>
            </w:r>
          </w:p>
        </w:tc>
        <w:tc>
          <w:tcPr>
            <w:tcW w:w="850" w:type="dxa"/>
            <w:vAlign w:val="center"/>
          </w:tcPr>
          <w:p w14:paraId="796A807E" w14:textId="5DA6284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130k</w:t>
            </w:r>
          </w:p>
        </w:tc>
        <w:tc>
          <w:tcPr>
            <w:tcW w:w="993" w:type="dxa"/>
            <w:vAlign w:val="center"/>
          </w:tcPr>
          <w:p w14:paraId="04FE7339" w14:textId="6D36D67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D1A2D22" w14:textId="2837ED2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108B4432" w14:textId="58CC5D65" w:rsidTr="00F83A85">
        <w:trPr>
          <w:trHeight w:val="7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4EFAC3FB" w14:textId="27E2774B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93" w:type="dxa"/>
            <w:vAlign w:val="center"/>
          </w:tcPr>
          <w:p w14:paraId="053D5F1C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eastAsia="微软雅黑" w:hAnsi="Calibri" w:cs="Calibri"/>
                <w:noProof/>
                <w:color w:val="000000"/>
                <w:kern w:val="0"/>
                <w:sz w:val="22"/>
              </w:rPr>
              <w:drawing>
                <wp:inline distT="0" distB="0" distL="0" distR="0" wp14:anchorId="730558D7" wp14:editId="2F2E22AC">
                  <wp:extent cx="396240" cy="412750"/>
                  <wp:effectExtent l="0" t="0" r="3810" b="635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39 悦糖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1769" cy="418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C0061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40C18CA8" w14:textId="194EF64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3DDFF2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7/07/09</w:t>
            </w:r>
          </w:p>
        </w:tc>
        <w:tc>
          <w:tcPr>
            <w:tcW w:w="851" w:type="dxa"/>
            <w:vAlign w:val="center"/>
          </w:tcPr>
          <w:p w14:paraId="067956C4" w14:textId="5A65A6F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.9.1</w:t>
            </w:r>
          </w:p>
        </w:tc>
        <w:tc>
          <w:tcPr>
            <w:tcW w:w="1275" w:type="dxa"/>
            <w:vAlign w:val="center"/>
          </w:tcPr>
          <w:p w14:paraId="4CC53BBA" w14:textId="4C7DB6B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45912F3A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612A8AC8" w14:textId="615C623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416097F1" w14:textId="70972D8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0k</w:t>
            </w:r>
          </w:p>
        </w:tc>
        <w:tc>
          <w:tcPr>
            <w:tcW w:w="851" w:type="dxa"/>
            <w:vAlign w:val="center"/>
          </w:tcPr>
          <w:p w14:paraId="0E23A8B9" w14:textId="69B66BE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0k</w:t>
            </w:r>
          </w:p>
        </w:tc>
        <w:tc>
          <w:tcPr>
            <w:tcW w:w="850" w:type="dxa"/>
            <w:vAlign w:val="center"/>
          </w:tcPr>
          <w:p w14:paraId="27203C00" w14:textId="3286474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0k</w:t>
            </w:r>
          </w:p>
        </w:tc>
        <w:tc>
          <w:tcPr>
            <w:tcW w:w="993" w:type="dxa"/>
            <w:vAlign w:val="center"/>
          </w:tcPr>
          <w:p w14:paraId="2D3E6748" w14:textId="6BCE9B2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72C4C6D" w14:textId="0491D06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1CB73295" w14:textId="1844BEE8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49C3E112" w14:textId="36074785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993" w:type="dxa"/>
            <w:vAlign w:val="center"/>
          </w:tcPr>
          <w:p w14:paraId="7A9E3E23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17F4EFFC" wp14:editId="2AA765AC">
                  <wp:extent cx="447675" cy="447675"/>
                  <wp:effectExtent l="0" t="0" r="9525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7675" cy="447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41ABE4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7F65BB6E" w14:textId="4FB74E3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D47414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2/13</w:t>
            </w:r>
          </w:p>
        </w:tc>
        <w:tc>
          <w:tcPr>
            <w:tcW w:w="851" w:type="dxa"/>
            <w:vAlign w:val="center"/>
          </w:tcPr>
          <w:p w14:paraId="09852FEA" w14:textId="08C260A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5.3</w:t>
            </w:r>
          </w:p>
        </w:tc>
        <w:tc>
          <w:tcPr>
            <w:tcW w:w="1275" w:type="dxa"/>
            <w:vAlign w:val="center"/>
          </w:tcPr>
          <w:p w14:paraId="7D760CB0" w14:textId="5943559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34D1ABA8" w14:textId="30AD30C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7DA6B7DB" w14:textId="01991E3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,610</w:t>
            </w:r>
          </w:p>
        </w:tc>
        <w:tc>
          <w:tcPr>
            <w:tcW w:w="850" w:type="dxa"/>
            <w:vAlign w:val="center"/>
          </w:tcPr>
          <w:p w14:paraId="0F3448BE" w14:textId="6E13555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7,790k</w:t>
            </w:r>
          </w:p>
        </w:tc>
        <w:tc>
          <w:tcPr>
            <w:tcW w:w="851" w:type="dxa"/>
            <w:vAlign w:val="center"/>
          </w:tcPr>
          <w:p w14:paraId="3F5DBE4E" w14:textId="7CA8AD7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255k</w:t>
            </w:r>
          </w:p>
        </w:tc>
        <w:tc>
          <w:tcPr>
            <w:tcW w:w="850" w:type="dxa"/>
            <w:vAlign w:val="center"/>
          </w:tcPr>
          <w:p w14:paraId="1B2E0E62" w14:textId="4A6415E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747k</w:t>
            </w:r>
          </w:p>
        </w:tc>
        <w:tc>
          <w:tcPr>
            <w:tcW w:w="993" w:type="dxa"/>
            <w:vAlign w:val="center"/>
          </w:tcPr>
          <w:p w14:paraId="63D1B7A8" w14:textId="7022EDD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2BAE331" w14:textId="68F4D41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127CDCE7" w14:textId="1B4ADF5F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3B1C2DA2" w14:textId="504F99E6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lastRenderedPageBreak/>
              <w:t>16</w:t>
            </w:r>
          </w:p>
        </w:tc>
        <w:tc>
          <w:tcPr>
            <w:tcW w:w="993" w:type="dxa"/>
            <w:vAlign w:val="center"/>
          </w:tcPr>
          <w:p w14:paraId="430F7FD6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72F44A21" wp14:editId="20CCBB3E">
                  <wp:extent cx="491685" cy="495300"/>
                  <wp:effectExtent l="0" t="0" r="381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5440" cy="4990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6FB0E1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E194AF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6/09/18</w:t>
            </w:r>
          </w:p>
        </w:tc>
        <w:tc>
          <w:tcPr>
            <w:tcW w:w="851" w:type="dxa"/>
            <w:vAlign w:val="center"/>
          </w:tcPr>
          <w:p w14:paraId="7360247D" w14:textId="24032FE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275" w:type="dxa"/>
            <w:vAlign w:val="center"/>
          </w:tcPr>
          <w:p w14:paraId="6011DB9C" w14:textId="2290FA7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2822C7F0" w14:textId="177BFBC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0E1AA37C" w14:textId="03B9931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589D6F7B" w14:textId="653B715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75</w:t>
            </w:r>
          </w:p>
        </w:tc>
        <w:tc>
          <w:tcPr>
            <w:tcW w:w="851" w:type="dxa"/>
            <w:vAlign w:val="center"/>
          </w:tcPr>
          <w:p w14:paraId="4EDE4594" w14:textId="3477162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850" w:type="dxa"/>
            <w:vAlign w:val="center"/>
          </w:tcPr>
          <w:p w14:paraId="4D566FE5" w14:textId="102CD15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59E556D6" w14:textId="070A9C9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734E562" w14:textId="1379339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68F6A8CA" w14:textId="08A8282C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5B333A3F" w14:textId="18CFEB91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993" w:type="dxa"/>
            <w:vAlign w:val="center"/>
          </w:tcPr>
          <w:p w14:paraId="574E62CB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6937F8B0" wp14:editId="234C5680">
                  <wp:extent cx="475861" cy="485775"/>
                  <wp:effectExtent l="0" t="0" r="63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0123" cy="4901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C6B2A0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71DE2E0E" w14:textId="606C1DF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99BBCE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5/05/18</w:t>
            </w:r>
          </w:p>
        </w:tc>
        <w:tc>
          <w:tcPr>
            <w:tcW w:w="851" w:type="dxa"/>
            <w:vAlign w:val="center"/>
          </w:tcPr>
          <w:p w14:paraId="16D41EED" w14:textId="29526C9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6.0</w:t>
            </w:r>
          </w:p>
        </w:tc>
        <w:tc>
          <w:tcPr>
            <w:tcW w:w="1275" w:type="dxa"/>
            <w:vAlign w:val="center"/>
          </w:tcPr>
          <w:p w14:paraId="6BC6BD41" w14:textId="2A72EC0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42574459" w14:textId="6A121E3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5</w:t>
            </w:r>
          </w:p>
        </w:tc>
        <w:tc>
          <w:tcPr>
            <w:tcW w:w="992" w:type="dxa"/>
            <w:vAlign w:val="center"/>
          </w:tcPr>
          <w:p w14:paraId="77D8E209" w14:textId="208DA22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34</w:t>
            </w:r>
          </w:p>
        </w:tc>
        <w:tc>
          <w:tcPr>
            <w:tcW w:w="850" w:type="dxa"/>
            <w:vAlign w:val="center"/>
          </w:tcPr>
          <w:p w14:paraId="3898028B" w14:textId="579AAFD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65</w:t>
            </w:r>
          </w:p>
        </w:tc>
        <w:tc>
          <w:tcPr>
            <w:tcW w:w="851" w:type="dxa"/>
            <w:vAlign w:val="center"/>
          </w:tcPr>
          <w:p w14:paraId="2DDABBC3" w14:textId="645794E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23</w:t>
            </w:r>
          </w:p>
        </w:tc>
        <w:tc>
          <w:tcPr>
            <w:tcW w:w="850" w:type="dxa"/>
            <w:vAlign w:val="center"/>
          </w:tcPr>
          <w:p w14:paraId="56E11960" w14:textId="2268A0B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387CE16B" w14:textId="3D25CD6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30EAECE" w14:textId="2BBC513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44349D10" w14:textId="189B5E7D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59B63EE6" w14:textId="7B8CD970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993" w:type="dxa"/>
            <w:vAlign w:val="center"/>
          </w:tcPr>
          <w:p w14:paraId="3F97DE83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eastAsia="微软雅黑" w:hAnsi="Calibri" w:cs="Calibri"/>
                <w:noProof/>
                <w:color w:val="000000"/>
                <w:kern w:val="0"/>
                <w:sz w:val="22"/>
              </w:rPr>
              <w:drawing>
                <wp:inline distT="0" distB="0" distL="0" distR="0" wp14:anchorId="429F28D1" wp14:editId="6EEDBC3B">
                  <wp:extent cx="475615" cy="475615"/>
                  <wp:effectExtent l="0" t="0" r="635" b="63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2 掌控糖尿病.P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641" cy="4756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70B688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778E87C9" w14:textId="17BF5D7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FC1BD6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5/01</w:t>
            </w:r>
          </w:p>
        </w:tc>
        <w:tc>
          <w:tcPr>
            <w:tcW w:w="851" w:type="dxa"/>
            <w:vAlign w:val="center"/>
          </w:tcPr>
          <w:p w14:paraId="0CE6FD8D" w14:textId="5A1CC05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.0.22</w:t>
            </w:r>
          </w:p>
        </w:tc>
        <w:tc>
          <w:tcPr>
            <w:tcW w:w="1275" w:type="dxa"/>
            <w:vAlign w:val="center"/>
          </w:tcPr>
          <w:p w14:paraId="2FC4B749" w14:textId="2C5EBA6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T and clinical institution</w:t>
            </w:r>
          </w:p>
        </w:tc>
        <w:tc>
          <w:tcPr>
            <w:tcW w:w="993" w:type="dxa"/>
            <w:vAlign w:val="center"/>
          </w:tcPr>
          <w:p w14:paraId="28B83D7E" w14:textId="151EF66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5</w:t>
            </w:r>
          </w:p>
        </w:tc>
        <w:tc>
          <w:tcPr>
            <w:tcW w:w="992" w:type="dxa"/>
            <w:vAlign w:val="center"/>
          </w:tcPr>
          <w:p w14:paraId="62D7A6EE" w14:textId="0C784E5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34</w:t>
            </w:r>
          </w:p>
        </w:tc>
        <w:tc>
          <w:tcPr>
            <w:tcW w:w="850" w:type="dxa"/>
            <w:vAlign w:val="center"/>
          </w:tcPr>
          <w:p w14:paraId="1CAD008A" w14:textId="76BDE3E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230k</w:t>
            </w:r>
          </w:p>
        </w:tc>
        <w:tc>
          <w:tcPr>
            <w:tcW w:w="851" w:type="dxa"/>
            <w:vAlign w:val="center"/>
          </w:tcPr>
          <w:p w14:paraId="377D3DB0" w14:textId="5443522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40k</w:t>
            </w:r>
          </w:p>
        </w:tc>
        <w:tc>
          <w:tcPr>
            <w:tcW w:w="850" w:type="dxa"/>
            <w:vAlign w:val="center"/>
          </w:tcPr>
          <w:p w14:paraId="102E9CBA" w14:textId="6DDD64D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120k</w:t>
            </w:r>
          </w:p>
        </w:tc>
        <w:tc>
          <w:tcPr>
            <w:tcW w:w="993" w:type="dxa"/>
            <w:vAlign w:val="center"/>
          </w:tcPr>
          <w:p w14:paraId="2722B466" w14:textId="6E44E67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134D1771" w14:textId="72856BE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0088BE65" w14:textId="4B027B19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317A4A00" w14:textId="657E8DA1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993" w:type="dxa"/>
            <w:vAlign w:val="center"/>
          </w:tcPr>
          <w:p w14:paraId="3B75BE03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315B0943" wp14:editId="0C7F237D">
                  <wp:extent cx="491490" cy="520646"/>
                  <wp:effectExtent l="0" t="0" r="381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355" cy="5226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8B16D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4755C283" w14:textId="36174A4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13F4AE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9/03</w:t>
            </w:r>
          </w:p>
        </w:tc>
        <w:tc>
          <w:tcPr>
            <w:tcW w:w="851" w:type="dxa"/>
            <w:vAlign w:val="center"/>
          </w:tcPr>
          <w:p w14:paraId="6A5F9E91" w14:textId="1C0C6BA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1.20</w:t>
            </w:r>
          </w:p>
        </w:tc>
        <w:tc>
          <w:tcPr>
            <w:tcW w:w="1275" w:type="dxa"/>
            <w:vAlign w:val="center"/>
          </w:tcPr>
          <w:p w14:paraId="589E8FED" w14:textId="6032166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56045355" w14:textId="5987FEB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1</w:t>
            </w:r>
          </w:p>
        </w:tc>
        <w:tc>
          <w:tcPr>
            <w:tcW w:w="992" w:type="dxa"/>
            <w:vAlign w:val="center"/>
          </w:tcPr>
          <w:p w14:paraId="5F684982" w14:textId="29B64E7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850" w:type="dxa"/>
            <w:vAlign w:val="center"/>
          </w:tcPr>
          <w:p w14:paraId="2779AF9B" w14:textId="45F751D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30k</w:t>
            </w:r>
          </w:p>
        </w:tc>
        <w:tc>
          <w:tcPr>
            <w:tcW w:w="851" w:type="dxa"/>
            <w:vAlign w:val="center"/>
          </w:tcPr>
          <w:p w14:paraId="55B9D867" w14:textId="7CC4722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90k</w:t>
            </w:r>
          </w:p>
        </w:tc>
        <w:tc>
          <w:tcPr>
            <w:tcW w:w="850" w:type="dxa"/>
            <w:vAlign w:val="center"/>
          </w:tcPr>
          <w:p w14:paraId="02D244F9" w14:textId="75D0C8E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90k</w:t>
            </w:r>
          </w:p>
        </w:tc>
        <w:tc>
          <w:tcPr>
            <w:tcW w:w="993" w:type="dxa"/>
            <w:vAlign w:val="center"/>
          </w:tcPr>
          <w:p w14:paraId="42528202" w14:textId="644B4AF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1567763C" w14:textId="03892F2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59A1957E" w14:textId="66B9ACB2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18FCC9F6" w14:textId="430C41B7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993" w:type="dxa"/>
            <w:vAlign w:val="center"/>
          </w:tcPr>
          <w:p w14:paraId="34DCAEB9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04812537" wp14:editId="697D684C">
                  <wp:extent cx="495610" cy="47625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8098" cy="47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98948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3AD93B51" w14:textId="350B683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C56A5B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3/01</w:t>
            </w:r>
          </w:p>
        </w:tc>
        <w:tc>
          <w:tcPr>
            <w:tcW w:w="851" w:type="dxa"/>
            <w:vAlign w:val="center"/>
          </w:tcPr>
          <w:p w14:paraId="19CB6FD3" w14:textId="238AC48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1.2</w:t>
            </w:r>
          </w:p>
        </w:tc>
        <w:tc>
          <w:tcPr>
            <w:tcW w:w="1275" w:type="dxa"/>
          </w:tcPr>
          <w:p w14:paraId="428DF1A3" w14:textId="689B9DA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5A7BC61E" w14:textId="6C864A2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20692D65" w14:textId="5B44D49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334E633E" w14:textId="6616EB1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30k</w:t>
            </w:r>
          </w:p>
        </w:tc>
        <w:tc>
          <w:tcPr>
            <w:tcW w:w="851" w:type="dxa"/>
            <w:vAlign w:val="center"/>
          </w:tcPr>
          <w:p w14:paraId="54B51A34" w14:textId="3C2B666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30k</w:t>
            </w:r>
          </w:p>
        </w:tc>
        <w:tc>
          <w:tcPr>
            <w:tcW w:w="850" w:type="dxa"/>
            <w:vAlign w:val="center"/>
          </w:tcPr>
          <w:p w14:paraId="163ED2D7" w14:textId="76AE8A4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90k</w:t>
            </w:r>
          </w:p>
        </w:tc>
        <w:tc>
          <w:tcPr>
            <w:tcW w:w="993" w:type="dxa"/>
            <w:vAlign w:val="center"/>
          </w:tcPr>
          <w:p w14:paraId="5C3B78C3" w14:textId="37879B7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6FF666C" w14:textId="40E186B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2036BD57" w14:textId="699938B3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26F0F15F" w14:textId="4841D65B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993" w:type="dxa"/>
            <w:vAlign w:val="center"/>
          </w:tcPr>
          <w:p w14:paraId="046880E3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0B172A18" wp14:editId="12B67F36">
                  <wp:extent cx="438150" cy="536427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092" cy="5449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1930B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0835FAD6" w14:textId="3004425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E49F17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7/03/01</w:t>
            </w:r>
          </w:p>
        </w:tc>
        <w:tc>
          <w:tcPr>
            <w:tcW w:w="851" w:type="dxa"/>
            <w:vAlign w:val="center"/>
          </w:tcPr>
          <w:p w14:paraId="50697BA5" w14:textId="1DA2473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.0.1</w:t>
            </w:r>
          </w:p>
        </w:tc>
        <w:tc>
          <w:tcPr>
            <w:tcW w:w="1275" w:type="dxa"/>
          </w:tcPr>
          <w:p w14:paraId="72B7E36F" w14:textId="3E8D79A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139D0E5E" w14:textId="4D9475F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4173B9C9" w14:textId="06E694A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3F12739E" w14:textId="41EF486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2254C837" w14:textId="1C96122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2D7F521C" w14:textId="22EB8F9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142512B6" w14:textId="6863940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086C35C" w14:textId="26F9D4C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6C995061" w14:textId="30FA4E50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6F0A78A9" w14:textId="20C948D6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993" w:type="dxa"/>
            <w:vAlign w:val="center"/>
          </w:tcPr>
          <w:p w14:paraId="7FC3E539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7E3AFFB3" wp14:editId="38706200">
                  <wp:extent cx="438150" cy="452516"/>
                  <wp:effectExtent l="0" t="0" r="0" b="508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973" cy="456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5D7F5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7264141C" w14:textId="5622D08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647002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5/01</w:t>
            </w:r>
          </w:p>
        </w:tc>
        <w:tc>
          <w:tcPr>
            <w:tcW w:w="851" w:type="dxa"/>
            <w:vAlign w:val="center"/>
          </w:tcPr>
          <w:p w14:paraId="520D524B" w14:textId="75939A9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.5.1</w:t>
            </w:r>
          </w:p>
        </w:tc>
        <w:tc>
          <w:tcPr>
            <w:tcW w:w="1275" w:type="dxa"/>
          </w:tcPr>
          <w:p w14:paraId="1C29BDB1" w14:textId="75C98EF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085EF54A" w14:textId="56E2918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346A29D6" w14:textId="4023F37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97</w:t>
            </w:r>
          </w:p>
        </w:tc>
        <w:tc>
          <w:tcPr>
            <w:tcW w:w="850" w:type="dxa"/>
            <w:vAlign w:val="center"/>
          </w:tcPr>
          <w:p w14:paraId="53EAF5CA" w14:textId="61728E6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,050k</w:t>
            </w:r>
          </w:p>
        </w:tc>
        <w:tc>
          <w:tcPr>
            <w:tcW w:w="851" w:type="dxa"/>
            <w:vAlign w:val="center"/>
          </w:tcPr>
          <w:p w14:paraId="5359BC6C" w14:textId="4E942D5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20k</w:t>
            </w:r>
          </w:p>
        </w:tc>
        <w:tc>
          <w:tcPr>
            <w:tcW w:w="850" w:type="dxa"/>
            <w:vAlign w:val="center"/>
          </w:tcPr>
          <w:p w14:paraId="5D62E6F4" w14:textId="016F6CD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80k</w:t>
            </w:r>
          </w:p>
        </w:tc>
        <w:tc>
          <w:tcPr>
            <w:tcW w:w="993" w:type="dxa"/>
            <w:vAlign w:val="center"/>
          </w:tcPr>
          <w:p w14:paraId="065D2060" w14:textId="4F33613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CB0AE88" w14:textId="596495E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18738A7A" w14:textId="15EB2206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50AD78FF" w14:textId="64FC032C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993" w:type="dxa"/>
            <w:vAlign w:val="center"/>
          </w:tcPr>
          <w:p w14:paraId="2A07ADDF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4A6C6A19" wp14:editId="3C2F2197">
                  <wp:extent cx="428625" cy="446192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389" cy="449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F915B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160DAECB" w14:textId="455A857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F76496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2/21</w:t>
            </w:r>
          </w:p>
        </w:tc>
        <w:tc>
          <w:tcPr>
            <w:tcW w:w="851" w:type="dxa"/>
            <w:vAlign w:val="center"/>
          </w:tcPr>
          <w:p w14:paraId="79A3B359" w14:textId="3A9F86B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center"/>
          </w:tcPr>
          <w:p w14:paraId="1EDA82DF" w14:textId="2B9DC27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3FDB5737" w14:textId="4671E17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992" w:type="dxa"/>
            <w:vAlign w:val="center"/>
          </w:tcPr>
          <w:p w14:paraId="43FB758B" w14:textId="67BE2CB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07334B2F" w14:textId="13BA518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3B911049" w14:textId="2BACC1B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573</w:t>
            </w:r>
          </w:p>
        </w:tc>
        <w:tc>
          <w:tcPr>
            <w:tcW w:w="850" w:type="dxa"/>
            <w:vAlign w:val="center"/>
          </w:tcPr>
          <w:p w14:paraId="4656C969" w14:textId="1D8F549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93" w:type="dxa"/>
            <w:vAlign w:val="center"/>
          </w:tcPr>
          <w:p w14:paraId="1988E5A5" w14:textId="012507B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2AC0B619" w14:textId="02D7C74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1D7FDC31" w14:textId="1FBDC31E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23943B52" w14:textId="33128920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lastRenderedPageBreak/>
              <w:t>24</w:t>
            </w:r>
          </w:p>
        </w:tc>
        <w:tc>
          <w:tcPr>
            <w:tcW w:w="993" w:type="dxa"/>
            <w:vAlign w:val="center"/>
          </w:tcPr>
          <w:p w14:paraId="08B479D5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772875E5" wp14:editId="663FBC70">
                  <wp:extent cx="436336" cy="495300"/>
                  <wp:effectExtent l="0" t="0" r="190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253" cy="4997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0A079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492DA1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5/08/17</w:t>
            </w:r>
          </w:p>
        </w:tc>
        <w:tc>
          <w:tcPr>
            <w:tcW w:w="851" w:type="dxa"/>
            <w:vAlign w:val="center"/>
          </w:tcPr>
          <w:p w14:paraId="424E0EBF" w14:textId="150053A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275" w:type="dxa"/>
            <w:vAlign w:val="center"/>
          </w:tcPr>
          <w:p w14:paraId="0D685414" w14:textId="0AD045C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766E4DE4" w14:textId="047CB5D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45AC56EA" w14:textId="3F586DF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5871EF8D" w14:textId="02CE00D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805k</w:t>
            </w:r>
          </w:p>
        </w:tc>
        <w:tc>
          <w:tcPr>
            <w:tcW w:w="851" w:type="dxa"/>
            <w:vAlign w:val="center"/>
          </w:tcPr>
          <w:p w14:paraId="4A4AD7C1" w14:textId="01EF9B4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27</w:t>
            </w:r>
          </w:p>
        </w:tc>
        <w:tc>
          <w:tcPr>
            <w:tcW w:w="850" w:type="dxa"/>
            <w:vAlign w:val="center"/>
          </w:tcPr>
          <w:p w14:paraId="7632E79B" w14:textId="60254F9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03</w:t>
            </w:r>
          </w:p>
        </w:tc>
        <w:tc>
          <w:tcPr>
            <w:tcW w:w="993" w:type="dxa"/>
            <w:vAlign w:val="center"/>
          </w:tcPr>
          <w:p w14:paraId="00C065E8" w14:textId="04A5F30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8744D69" w14:textId="2B052BD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33ED2E78" w14:textId="049541AF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4D2F0969" w14:textId="692357CE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993" w:type="dxa"/>
            <w:vAlign w:val="center"/>
          </w:tcPr>
          <w:p w14:paraId="2088D12C" w14:textId="540746B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3630AAD8" wp14:editId="1A4E100B">
                  <wp:extent cx="503873" cy="438150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911" cy="4399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F0590E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9557F7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6/03/31</w:t>
            </w:r>
          </w:p>
        </w:tc>
        <w:tc>
          <w:tcPr>
            <w:tcW w:w="851" w:type="dxa"/>
            <w:vAlign w:val="center"/>
          </w:tcPr>
          <w:p w14:paraId="42345BD2" w14:textId="48951AF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4.0</w:t>
            </w:r>
          </w:p>
        </w:tc>
        <w:tc>
          <w:tcPr>
            <w:tcW w:w="1275" w:type="dxa"/>
            <w:vAlign w:val="center"/>
          </w:tcPr>
          <w:p w14:paraId="595C4518" w14:textId="62CE607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43D3838F" w14:textId="5584A92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34B400C3" w14:textId="5D5A71A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6362B888" w14:textId="4A86367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2C9DD0DB" w14:textId="126BD27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661</w:t>
            </w:r>
          </w:p>
        </w:tc>
        <w:tc>
          <w:tcPr>
            <w:tcW w:w="850" w:type="dxa"/>
            <w:vAlign w:val="center"/>
          </w:tcPr>
          <w:p w14:paraId="0F713211" w14:textId="6DD61F9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02E37577" w14:textId="6D698E4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200B2E36" w14:textId="006F954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0748C9FF" w14:textId="0626C213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2D1C7BD9" w14:textId="0BEC691C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993" w:type="dxa"/>
            <w:vAlign w:val="center"/>
          </w:tcPr>
          <w:p w14:paraId="38C80DE6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eastAsia="微软雅黑" w:hAnsi="Calibri" w:cs="Calibri"/>
                <w:noProof/>
                <w:color w:val="000000"/>
                <w:kern w:val="0"/>
                <w:sz w:val="22"/>
              </w:rPr>
              <w:drawing>
                <wp:inline distT="0" distB="0" distL="0" distR="0" wp14:anchorId="362D0468" wp14:editId="780EDCF3">
                  <wp:extent cx="477664" cy="466725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19 开云健康.PNG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2943" cy="4718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9AEF01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77268297" w14:textId="1C38297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6CD092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6/28</w:t>
            </w:r>
          </w:p>
        </w:tc>
        <w:tc>
          <w:tcPr>
            <w:tcW w:w="851" w:type="dxa"/>
            <w:vAlign w:val="center"/>
          </w:tcPr>
          <w:p w14:paraId="15D89E35" w14:textId="1B38102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4.4</w:t>
            </w:r>
          </w:p>
        </w:tc>
        <w:tc>
          <w:tcPr>
            <w:tcW w:w="1275" w:type="dxa"/>
          </w:tcPr>
          <w:p w14:paraId="388A324D" w14:textId="299765A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28B895D5" w14:textId="3042541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992" w:type="dxa"/>
            <w:vAlign w:val="center"/>
          </w:tcPr>
          <w:p w14:paraId="794D9E79" w14:textId="6CA0485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 w14:paraId="1AA382C3" w14:textId="033C279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4k</w:t>
            </w:r>
          </w:p>
        </w:tc>
        <w:tc>
          <w:tcPr>
            <w:tcW w:w="851" w:type="dxa"/>
            <w:vAlign w:val="center"/>
          </w:tcPr>
          <w:p w14:paraId="79998BBC" w14:textId="35398E1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78k</w:t>
            </w:r>
          </w:p>
        </w:tc>
        <w:tc>
          <w:tcPr>
            <w:tcW w:w="850" w:type="dxa"/>
            <w:vAlign w:val="center"/>
          </w:tcPr>
          <w:p w14:paraId="34638B5D" w14:textId="71AAC45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k</w:t>
            </w:r>
          </w:p>
        </w:tc>
        <w:tc>
          <w:tcPr>
            <w:tcW w:w="993" w:type="dxa"/>
            <w:vAlign w:val="center"/>
          </w:tcPr>
          <w:p w14:paraId="7A89B4DF" w14:textId="05839E8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47209D7D" w14:textId="53BF6C4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4C915E24" w14:textId="6E0F0A76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0E79F58F" w14:textId="07890089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993" w:type="dxa"/>
            <w:vAlign w:val="center"/>
          </w:tcPr>
          <w:p w14:paraId="77CE3215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6D3F47F1" wp14:editId="2FB7D785">
                  <wp:extent cx="472943" cy="523875"/>
                  <wp:effectExtent l="0" t="0" r="381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6768" cy="528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C9DBE1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6DE780AD" w14:textId="1FCFC51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4069FA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8/15</w:t>
            </w:r>
          </w:p>
        </w:tc>
        <w:tc>
          <w:tcPr>
            <w:tcW w:w="851" w:type="dxa"/>
            <w:vAlign w:val="center"/>
          </w:tcPr>
          <w:p w14:paraId="776FBCF7" w14:textId="50D1931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.7.1</w:t>
            </w:r>
          </w:p>
        </w:tc>
        <w:tc>
          <w:tcPr>
            <w:tcW w:w="1275" w:type="dxa"/>
          </w:tcPr>
          <w:p w14:paraId="732E82D8" w14:textId="5962212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5A5E8F4E" w14:textId="5C03B64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F47FE31" w14:textId="48C5221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44</w:t>
            </w:r>
          </w:p>
        </w:tc>
        <w:tc>
          <w:tcPr>
            <w:tcW w:w="850" w:type="dxa"/>
            <w:vAlign w:val="center"/>
          </w:tcPr>
          <w:p w14:paraId="5617D0A9" w14:textId="19E3B0E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212BAF6B" w14:textId="3630531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80k</w:t>
            </w:r>
          </w:p>
        </w:tc>
        <w:tc>
          <w:tcPr>
            <w:tcW w:w="850" w:type="dxa"/>
            <w:vAlign w:val="center"/>
          </w:tcPr>
          <w:p w14:paraId="42D0500C" w14:textId="65C6F62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130k</w:t>
            </w:r>
          </w:p>
        </w:tc>
        <w:tc>
          <w:tcPr>
            <w:tcW w:w="993" w:type="dxa"/>
            <w:vAlign w:val="center"/>
          </w:tcPr>
          <w:p w14:paraId="0C90EED1" w14:textId="25666BB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64002C4" w14:textId="71AAFB8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791F6F86" w14:textId="79386122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7FD57373" w14:textId="2DE64570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993" w:type="dxa"/>
            <w:vAlign w:val="center"/>
          </w:tcPr>
          <w:p w14:paraId="3ABB03F4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3AD3E39B" wp14:editId="6DCF866D">
                  <wp:extent cx="457386" cy="485775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5629" cy="4945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E157F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3DB59387" w14:textId="5B05014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E97523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8/06</w:t>
            </w:r>
          </w:p>
        </w:tc>
        <w:tc>
          <w:tcPr>
            <w:tcW w:w="851" w:type="dxa"/>
            <w:vAlign w:val="center"/>
          </w:tcPr>
          <w:p w14:paraId="7012640E" w14:textId="1305E10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3.2</w:t>
            </w:r>
          </w:p>
        </w:tc>
        <w:tc>
          <w:tcPr>
            <w:tcW w:w="1275" w:type="dxa"/>
            <w:vAlign w:val="center"/>
          </w:tcPr>
          <w:p w14:paraId="0C3FAA6B" w14:textId="0E455BC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Science Institution</w:t>
            </w:r>
          </w:p>
        </w:tc>
        <w:tc>
          <w:tcPr>
            <w:tcW w:w="993" w:type="dxa"/>
            <w:vAlign w:val="center"/>
          </w:tcPr>
          <w:p w14:paraId="0179712A" w14:textId="7FF0A5E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992" w:type="dxa"/>
            <w:vAlign w:val="center"/>
          </w:tcPr>
          <w:p w14:paraId="10BDE4F8" w14:textId="26208D1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50" w:type="dxa"/>
            <w:vAlign w:val="center"/>
          </w:tcPr>
          <w:p w14:paraId="006E7244" w14:textId="7E15E6D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50k</w:t>
            </w:r>
          </w:p>
        </w:tc>
        <w:tc>
          <w:tcPr>
            <w:tcW w:w="851" w:type="dxa"/>
            <w:vAlign w:val="center"/>
          </w:tcPr>
          <w:p w14:paraId="15BDF1D3" w14:textId="4D945A9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2k</w:t>
            </w:r>
          </w:p>
        </w:tc>
        <w:tc>
          <w:tcPr>
            <w:tcW w:w="850" w:type="dxa"/>
            <w:vAlign w:val="center"/>
          </w:tcPr>
          <w:p w14:paraId="0BEEBC9C" w14:textId="32B3F82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80k</w:t>
            </w:r>
          </w:p>
        </w:tc>
        <w:tc>
          <w:tcPr>
            <w:tcW w:w="993" w:type="dxa"/>
            <w:vAlign w:val="center"/>
          </w:tcPr>
          <w:p w14:paraId="7033E8CA" w14:textId="653EA21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4F5C5EA" w14:textId="47802D6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4B1BE3EC" w14:textId="4BAA5FD2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46065826" w14:textId="76029FF8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993" w:type="dxa"/>
            <w:vAlign w:val="center"/>
          </w:tcPr>
          <w:p w14:paraId="7C707601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4D64EAA0" wp14:editId="3389CCAD">
                  <wp:extent cx="435890" cy="428625"/>
                  <wp:effectExtent l="0" t="0" r="254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409" cy="4330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D355F4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26687253" w14:textId="395B8A3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F6B0EC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6/01</w:t>
            </w:r>
          </w:p>
        </w:tc>
        <w:tc>
          <w:tcPr>
            <w:tcW w:w="851" w:type="dxa"/>
            <w:vAlign w:val="center"/>
          </w:tcPr>
          <w:p w14:paraId="56F6D699" w14:textId="5611186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1.6</w:t>
            </w:r>
          </w:p>
        </w:tc>
        <w:tc>
          <w:tcPr>
            <w:tcW w:w="1275" w:type="dxa"/>
            <w:vAlign w:val="center"/>
          </w:tcPr>
          <w:p w14:paraId="05EE19C1" w14:textId="2D45154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1A5EABF0" w14:textId="4E19298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57CD04F0" w14:textId="365A996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14:paraId="4626D782" w14:textId="61FCD06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940</w:t>
            </w:r>
          </w:p>
        </w:tc>
        <w:tc>
          <w:tcPr>
            <w:tcW w:w="851" w:type="dxa"/>
            <w:vAlign w:val="center"/>
          </w:tcPr>
          <w:p w14:paraId="2C7A8EBD" w14:textId="7B67B69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8k</w:t>
            </w:r>
          </w:p>
        </w:tc>
        <w:tc>
          <w:tcPr>
            <w:tcW w:w="850" w:type="dxa"/>
            <w:vAlign w:val="center"/>
          </w:tcPr>
          <w:p w14:paraId="3538456B" w14:textId="005F180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80k</w:t>
            </w:r>
          </w:p>
        </w:tc>
        <w:tc>
          <w:tcPr>
            <w:tcW w:w="993" w:type="dxa"/>
            <w:vAlign w:val="center"/>
          </w:tcPr>
          <w:p w14:paraId="664B4608" w14:textId="2EDE4EE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75000775" w14:textId="1B5AADA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7B6FC56C" w14:textId="1DFD75A9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0803A429" w14:textId="5DBFD578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993" w:type="dxa"/>
            <w:vAlign w:val="center"/>
          </w:tcPr>
          <w:p w14:paraId="0EBD810E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487DC670" wp14:editId="1C329C5E">
                  <wp:extent cx="436432" cy="409575"/>
                  <wp:effectExtent l="0" t="0" r="190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059" cy="411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BF049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1E096B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6/11/07</w:t>
            </w:r>
          </w:p>
        </w:tc>
        <w:tc>
          <w:tcPr>
            <w:tcW w:w="851" w:type="dxa"/>
            <w:vAlign w:val="center"/>
          </w:tcPr>
          <w:p w14:paraId="7618DEE4" w14:textId="0D92DC1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.24.0</w:t>
            </w:r>
          </w:p>
        </w:tc>
        <w:tc>
          <w:tcPr>
            <w:tcW w:w="1275" w:type="dxa"/>
            <w:vAlign w:val="center"/>
          </w:tcPr>
          <w:p w14:paraId="285C331A" w14:textId="7D72036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74212F34" w14:textId="3B63C7A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070E9D6E" w14:textId="4C9E161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69ECFD3F" w14:textId="4F070AB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699654C1" w14:textId="0CB54B6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04</w:t>
            </w:r>
          </w:p>
        </w:tc>
        <w:tc>
          <w:tcPr>
            <w:tcW w:w="850" w:type="dxa"/>
            <w:vAlign w:val="center"/>
          </w:tcPr>
          <w:p w14:paraId="0B04194E" w14:textId="5C3355D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25DEC003" w14:textId="21861DB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7526781" w14:textId="00C47BF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27F5BD6D" w14:textId="153E30ED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09F5C3E3" w14:textId="236D377C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993" w:type="dxa"/>
            <w:vAlign w:val="center"/>
          </w:tcPr>
          <w:p w14:paraId="3468947C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5CA58848" wp14:editId="556A0C98">
                  <wp:extent cx="479576" cy="4953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1957" cy="4977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27E26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689E5101" w14:textId="5195148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967D50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2/28</w:t>
            </w:r>
          </w:p>
        </w:tc>
        <w:tc>
          <w:tcPr>
            <w:tcW w:w="851" w:type="dxa"/>
            <w:vAlign w:val="center"/>
          </w:tcPr>
          <w:p w14:paraId="34214484" w14:textId="5037BC5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1275" w:type="dxa"/>
            <w:vAlign w:val="center"/>
          </w:tcPr>
          <w:p w14:paraId="545239C2" w14:textId="0FD57D8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717E9D31" w14:textId="2D29692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3EF78AAC" w14:textId="0B70967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50" w:type="dxa"/>
            <w:vAlign w:val="center"/>
          </w:tcPr>
          <w:p w14:paraId="26D6EFB5" w14:textId="5DDD6CC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0k</w:t>
            </w:r>
          </w:p>
        </w:tc>
        <w:tc>
          <w:tcPr>
            <w:tcW w:w="851" w:type="dxa"/>
            <w:vAlign w:val="center"/>
          </w:tcPr>
          <w:p w14:paraId="3F67FC1E" w14:textId="29A5DB8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4k</w:t>
            </w:r>
          </w:p>
        </w:tc>
        <w:tc>
          <w:tcPr>
            <w:tcW w:w="850" w:type="dxa"/>
            <w:vAlign w:val="center"/>
          </w:tcPr>
          <w:p w14:paraId="6574F496" w14:textId="7CA9BA1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,000</w:t>
            </w:r>
          </w:p>
        </w:tc>
        <w:tc>
          <w:tcPr>
            <w:tcW w:w="993" w:type="dxa"/>
            <w:vAlign w:val="center"/>
          </w:tcPr>
          <w:p w14:paraId="573FA026" w14:textId="312E732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94B1881" w14:textId="0CD58C1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79AC2FED" w14:textId="0B8D3EA5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1970B958" w14:textId="2FF65030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lastRenderedPageBreak/>
              <w:t>32</w:t>
            </w:r>
          </w:p>
        </w:tc>
        <w:tc>
          <w:tcPr>
            <w:tcW w:w="993" w:type="dxa"/>
            <w:vAlign w:val="center"/>
          </w:tcPr>
          <w:p w14:paraId="14832808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60720646" wp14:editId="11678A38">
                  <wp:extent cx="431597" cy="457200"/>
                  <wp:effectExtent l="0" t="0" r="698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811" cy="4627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EF2861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4A12F1A4" w14:textId="14EE6D9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CCF000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7/03/01</w:t>
            </w:r>
          </w:p>
        </w:tc>
        <w:tc>
          <w:tcPr>
            <w:tcW w:w="851" w:type="dxa"/>
            <w:vAlign w:val="center"/>
          </w:tcPr>
          <w:p w14:paraId="080A353D" w14:textId="05406AD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0.8</w:t>
            </w:r>
          </w:p>
        </w:tc>
        <w:tc>
          <w:tcPr>
            <w:tcW w:w="1275" w:type="dxa"/>
            <w:vAlign w:val="center"/>
          </w:tcPr>
          <w:p w14:paraId="78201E84" w14:textId="554E94E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033FAB16" w14:textId="21F33B5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5C2CEFAB" w14:textId="6C66F80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34</w:t>
            </w:r>
          </w:p>
        </w:tc>
        <w:tc>
          <w:tcPr>
            <w:tcW w:w="850" w:type="dxa"/>
            <w:vAlign w:val="center"/>
          </w:tcPr>
          <w:p w14:paraId="653E3B9D" w14:textId="3774F77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40k</w:t>
            </w:r>
          </w:p>
        </w:tc>
        <w:tc>
          <w:tcPr>
            <w:tcW w:w="851" w:type="dxa"/>
            <w:vAlign w:val="center"/>
          </w:tcPr>
          <w:p w14:paraId="15D7F118" w14:textId="659AA6A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00k</w:t>
            </w:r>
          </w:p>
        </w:tc>
        <w:tc>
          <w:tcPr>
            <w:tcW w:w="850" w:type="dxa"/>
            <w:vAlign w:val="center"/>
          </w:tcPr>
          <w:p w14:paraId="44F6A8AD" w14:textId="3871E66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0F52FFAE" w14:textId="5E04AD8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306A5CC" w14:textId="776B95B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4DB818AE" w14:textId="234C81FD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5DB7840B" w14:textId="176F0780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993" w:type="dxa"/>
            <w:vAlign w:val="center"/>
          </w:tcPr>
          <w:p w14:paraId="64517807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eastAsia="微软雅黑" w:hAnsi="Calibri" w:cs="Calibri"/>
                <w:noProof/>
                <w:color w:val="000000"/>
                <w:kern w:val="0"/>
                <w:sz w:val="22"/>
              </w:rPr>
              <w:drawing>
                <wp:inline distT="0" distB="0" distL="0" distR="0" wp14:anchorId="4C2E3134" wp14:editId="23226DD6">
                  <wp:extent cx="466725" cy="454223"/>
                  <wp:effectExtent l="0" t="0" r="0" b="3175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4 贝塔.PNG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0809" cy="4581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EA7C5" w14:textId="369EDE8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573A23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7/03/01</w:t>
            </w:r>
          </w:p>
        </w:tc>
        <w:tc>
          <w:tcPr>
            <w:tcW w:w="851" w:type="dxa"/>
            <w:vAlign w:val="center"/>
          </w:tcPr>
          <w:p w14:paraId="16399ED6" w14:textId="134F4D7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.2.0</w:t>
            </w:r>
          </w:p>
        </w:tc>
        <w:tc>
          <w:tcPr>
            <w:tcW w:w="1275" w:type="dxa"/>
          </w:tcPr>
          <w:p w14:paraId="355E1713" w14:textId="5166F89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75A7FCE1" w14:textId="222343B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0A3B5249" w14:textId="30967E3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555DB006" w14:textId="762B32F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0k</w:t>
            </w:r>
          </w:p>
        </w:tc>
        <w:tc>
          <w:tcPr>
            <w:tcW w:w="851" w:type="dxa"/>
            <w:vAlign w:val="center"/>
          </w:tcPr>
          <w:p w14:paraId="3D98E6A6" w14:textId="165417B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,461</w:t>
            </w:r>
          </w:p>
        </w:tc>
        <w:tc>
          <w:tcPr>
            <w:tcW w:w="850" w:type="dxa"/>
            <w:vAlign w:val="center"/>
          </w:tcPr>
          <w:p w14:paraId="5252DC19" w14:textId="331E6C9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4AEB8124" w14:textId="748218B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59080B54" w14:textId="755B402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1873BCE4" w14:textId="75930629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2A97B829" w14:textId="197F669C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993" w:type="dxa"/>
            <w:vAlign w:val="center"/>
          </w:tcPr>
          <w:p w14:paraId="1980B46B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7ADC6B54" wp14:editId="750E6561">
                  <wp:extent cx="448294" cy="457200"/>
                  <wp:effectExtent l="0" t="0" r="952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934" cy="4619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CD9774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12D08090" w14:textId="06ECC1A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E0D07A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7/11/01</w:t>
            </w:r>
          </w:p>
        </w:tc>
        <w:tc>
          <w:tcPr>
            <w:tcW w:w="851" w:type="dxa"/>
            <w:vAlign w:val="center"/>
          </w:tcPr>
          <w:p w14:paraId="7E85547F" w14:textId="645A964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1.1</w:t>
            </w:r>
          </w:p>
        </w:tc>
        <w:tc>
          <w:tcPr>
            <w:tcW w:w="1275" w:type="dxa"/>
          </w:tcPr>
          <w:p w14:paraId="42AAD30E" w14:textId="2F79C67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2E6F87CB" w14:textId="2E61371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  <w:tc>
          <w:tcPr>
            <w:tcW w:w="992" w:type="dxa"/>
            <w:vAlign w:val="center"/>
          </w:tcPr>
          <w:p w14:paraId="771E610C" w14:textId="358A9AF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850" w:type="dxa"/>
            <w:vAlign w:val="center"/>
          </w:tcPr>
          <w:p w14:paraId="7D616696" w14:textId="4A858D3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675226BC" w14:textId="303F264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850" w:type="dxa"/>
            <w:vAlign w:val="center"/>
          </w:tcPr>
          <w:p w14:paraId="5CB7A715" w14:textId="3137F38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170FCDB3" w14:textId="3DFBFEC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4625B62B" w14:textId="48B99A2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66B3E5C6" w14:textId="1FB9A850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2B22420F" w14:textId="47902F7C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993" w:type="dxa"/>
            <w:vAlign w:val="center"/>
          </w:tcPr>
          <w:p w14:paraId="5C4CFB03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445441C9" wp14:editId="6F6C861F">
                  <wp:extent cx="489541" cy="485775"/>
                  <wp:effectExtent l="0" t="0" r="635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2621" cy="4888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E4F66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28EA5A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6/02/04</w:t>
            </w:r>
          </w:p>
        </w:tc>
        <w:tc>
          <w:tcPr>
            <w:tcW w:w="851" w:type="dxa"/>
            <w:vAlign w:val="center"/>
          </w:tcPr>
          <w:p w14:paraId="26161495" w14:textId="024424C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2</w:t>
            </w:r>
          </w:p>
        </w:tc>
        <w:tc>
          <w:tcPr>
            <w:tcW w:w="1275" w:type="dxa"/>
            <w:vAlign w:val="center"/>
          </w:tcPr>
          <w:p w14:paraId="18B3408F" w14:textId="7A8DE57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2FC07AD4" w14:textId="71AB369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73F43A0F" w14:textId="505928A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CE2BDF3" w14:textId="01AD09C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280</w:t>
            </w:r>
          </w:p>
        </w:tc>
        <w:tc>
          <w:tcPr>
            <w:tcW w:w="851" w:type="dxa"/>
            <w:vAlign w:val="center"/>
          </w:tcPr>
          <w:p w14:paraId="34B2179B" w14:textId="3BDF3A0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2k</w:t>
            </w:r>
          </w:p>
        </w:tc>
        <w:tc>
          <w:tcPr>
            <w:tcW w:w="850" w:type="dxa"/>
            <w:vAlign w:val="center"/>
          </w:tcPr>
          <w:p w14:paraId="4DEED09D" w14:textId="72D8A71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0k</w:t>
            </w:r>
          </w:p>
        </w:tc>
        <w:tc>
          <w:tcPr>
            <w:tcW w:w="993" w:type="dxa"/>
            <w:vAlign w:val="center"/>
          </w:tcPr>
          <w:p w14:paraId="11656F6A" w14:textId="076AC6E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4AC94FD" w14:textId="135B664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17159044" w14:textId="70A1654F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1E82CC33" w14:textId="017A8676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993" w:type="dxa"/>
            <w:vAlign w:val="center"/>
          </w:tcPr>
          <w:p w14:paraId="1AE09041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316245C1" wp14:editId="221AC592">
                  <wp:extent cx="460829" cy="4572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705" cy="4640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832DD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1D254F71" w14:textId="4138260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656410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2/28</w:t>
            </w:r>
          </w:p>
        </w:tc>
        <w:tc>
          <w:tcPr>
            <w:tcW w:w="851" w:type="dxa"/>
            <w:vAlign w:val="center"/>
          </w:tcPr>
          <w:p w14:paraId="4C938D5D" w14:textId="0B43608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3.1</w:t>
            </w:r>
          </w:p>
        </w:tc>
        <w:tc>
          <w:tcPr>
            <w:tcW w:w="1275" w:type="dxa"/>
            <w:vAlign w:val="center"/>
          </w:tcPr>
          <w:p w14:paraId="3BBC94A0" w14:textId="700CA26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4C9E9DA8" w14:textId="6E7F27D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  <w:tc>
          <w:tcPr>
            <w:tcW w:w="992" w:type="dxa"/>
            <w:vAlign w:val="center"/>
          </w:tcPr>
          <w:p w14:paraId="507DFDEE" w14:textId="0FC3284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93</w:t>
            </w:r>
          </w:p>
        </w:tc>
        <w:tc>
          <w:tcPr>
            <w:tcW w:w="850" w:type="dxa"/>
            <w:vAlign w:val="center"/>
          </w:tcPr>
          <w:p w14:paraId="71035C10" w14:textId="04DBB5A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k</w:t>
            </w:r>
          </w:p>
        </w:tc>
        <w:tc>
          <w:tcPr>
            <w:tcW w:w="851" w:type="dxa"/>
            <w:vAlign w:val="center"/>
          </w:tcPr>
          <w:p w14:paraId="5314F795" w14:textId="7918DDA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70k</w:t>
            </w:r>
          </w:p>
        </w:tc>
        <w:tc>
          <w:tcPr>
            <w:tcW w:w="850" w:type="dxa"/>
            <w:vAlign w:val="center"/>
          </w:tcPr>
          <w:p w14:paraId="10C19001" w14:textId="1BE5712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1k</w:t>
            </w:r>
          </w:p>
        </w:tc>
        <w:tc>
          <w:tcPr>
            <w:tcW w:w="993" w:type="dxa"/>
            <w:vAlign w:val="center"/>
          </w:tcPr>
          <w:p w14:paraId="10F34A15" w14:textId="265E64B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1EF94DD" w14:textId="346F1CF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04BEE9F1" w14:textId="121D734B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314C4F74" w14:textId="54850B3F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993" w:type="dxa"/>
            <w:vAlign w:val="center"/>
          </w:tcPr>
          <w:p w14:paraId="5790EB4F" w14:textId="77777777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781A3E50" wp14:editId="21D57FD2">
                  <wp:extent cx="482009" cy="485775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965" cy="4917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A3A4F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FBA491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3/12/13</w:t>
            </w:r>
          </w:p>
        </w:tc>
        <w:tc>
          <w:tcPr>
            <w:tcW w:w="851" w:type="dxa"/>
            <w:vAlign w:val="center"/>
          </w:tcPr>
          <w:p w14:paraId="31E48C10" w14:textId="32DACF0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2.0</w:t>
            </w:r>
          </w:p>
        </w:tc>
        <w:tc>
          <w:tcPr>
            <w:tcW w:w="1275" w:type="dxa"/>
            <w:vAlign w:val="center"/>
          </w:tcPr>
          <w:p w14:paraId="0DE52D8A" w14:textId="5E0CCA2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2C10B8F6" w14:textId="557C896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2CCAC931" w14:textId="51566B1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F9B8058" w14:textId="34027EB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,562</w:t>
            </w:r>
          </w:p>
        </w:tc>
        <w:tc>
          <w:tcPr>
            <w:tcW w:w="851" w:type="dxa"/>
            <w:vAlign w:val="center"/>
          </w:tcPr>
          <w:p w14:paraId="3146E36F" w14:textId="7A794D5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0k</w:t>
            </w:r>
          </w:p>
        </w:tc>
        <w:tc>
          <w:tcPr>
            <w:tcW w:w="850" w:type="dxa"/>
            <w:vAlign w:val="center"/>
          </w:tcPr>
          <w:p w14:paraId="55A2D6ED" w14:textId="1EDC547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0k</w:t>
            </w:r>
          </w:p>
        </w:tc>
        <w:tc>
          <w:tcPr>
            <w:tcW w:w="993" w:type="dxa"/>
            <w:vAlign w:val="center"/>
          </w:tcPr>
          <w:p w14:paraId="6D39C645" w14:textId="0E4B7D0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1887B347" w14:textId="25B6F68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450AC817" w14:textId="476C6441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2B21877D" w14:textId="0F0D5A70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993" w:type="dxa"/>
            <w:vAlign w:val="center"/>
          </w:tcPr>
          <w:p w14:paraId="40577E15" w14:textId="7777777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16955F67" wp14:editId="7B79AA29">
                  <wp:extent cx="557718" cy="561975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650" cy="5669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5BF42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6E4400FB" w14:textId="15640AF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E68077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2/01</w:t>
            </w:r>
          </w:p>
        </w:tc>
        <w:tc>
          <w:tcPr>
            <w:tcW w:w="851" w:type="dxa"/>
            <w:vAlign w:val="center"/>
          </w:tcPr>
          <w:p w14:paraId="0C9BA114" w14:textId="0F45CC1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.0.3</w:t>
            </w:r>
          </w:p>
        </w:tc>
        <w:tc>
          <w:tcPr>
            <w:tcW w:w="1275" w:type="dxa"/>
            <w:vAlign w:val="center"/>
          </w:tcPr>
          <w:p w14:paraId="42DB22A2" w14:textId="3FA2987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6BCC6CAD" w14:textId="7AF19F6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992" w:type="dxa"/>
            <w:vAlign w:val="center"/>
          </w:tcPr>
          <w:p w14:paraId="48C2CA3C" w14:textId="227C291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50" w:type="dxa"/>
            <w:vAlign w:val="center"/>
          </w:tcPr>
          <w:p w14:paraId="5A83F5F0" w14:textId="0087E37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3933DB23" w14:textId="5EC3E0B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765</w:t>
            </w:r>
          </w:p>
        </w:tc>
        <w:tc>
          <w:tcPr>
            <w:tcW w:w="850" w:type="dxa"/>
            <w:vAlign w:val="center"/>
          </w:tcPr>
          <w:p w14:paraId="470427E5" w14:textId="782DBCD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0C0F04F0" w14:textId="0109462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85F2C8A" w14:textId="771CD88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250529C4" w14:textId="0301CEF0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49AAF791" w14:textId="0E5344DF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993" w:type="dxa"/>
            <w:vAlign w:val="center"/>
          </w:tcPr>
          <w:p w14:paraId="3EE84E04" w14:textId="08498DAC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08CCBF54" wp14:editId="3FD15D14">
                  <wp:extent cx="419100" cy="428413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1211" cy="4305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B29B4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ABA534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3/16</w:t>
            </w:r>
          </w:p>
        </w:tc>
        <w:tc>
          <w:tcPr>
            <w:tcW w:w="851" w:type="dxa"/>
            <w:vAlign w:val="center"/>
          </w:tcPr>
          <w:p w14:paraId="3170E583" w14:textId="03B2E5D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1.4</w:t>
            </w:r>
          </w:p>
        </w:tc>
        <w:tc>
          <w:tcPr>
            <w:tcW w:w="1275" w:type="dxa"/>
            <w:vAlign w:val="center"/>
          </w:tcPr>
          <w:p w14:paraId="01ED61F5" w14:textId="031DC5B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0AD3B1F9" w14:textId="195AA21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54DA81DA" w14:textId="73EF67F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490F99B" w14:textId="7F1306D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36</w:t>
            </w:r>
          </w:p>
        </w:tc>
        <w:tc>
          <w:tcPr>
            <w:tcW w:w="851" w:type="dxa"/>
            <w:vAlign w:val="center"/>
          </w:tcPr>
          <w:p w14:paraId="35D91936" w14:textId="17FA053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850" w:type="dxa"/>
            <w:vAlign w:val="center"/>
          </w:tcPr>
          <w:p w14:paraId="69666E24" w14:textId="6DA65E0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93" w:type="dxa"/>
            <w:vAlign w:val="center"/>
          </w:tcPr>
          <w:p w14:paraId="4126F667" w14:textId="5BD3EA6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B8E4E64" w14:textId="28ACCA4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501F41E5" w14:textId="1737DAF4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521FFD13" w14:textId="2B85CBBF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lastRenderedPageBreak/>
              <w:t>40</w:t>
            </w:r>
          </w:p>
        </w:tc>
        <w:tc>
          <w:tcPr>
            <w:tcW w:w="993" w:type="dxa"/>
            <w:vAlign w:val="center"/>
          </w:tcPr>
          <w:p w14:paraId="303C9693" w14:textId="58CBECF1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224DB1E5" wp14:editId="4E2FE08F">
                  <wp:extent cx="460208" cy="51435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689" cy="5171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2D909A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111853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5/09/09</w:t>
            </w:r>
          </w:p>
        </w:tc>
        <w:tc>
          <w:tcPr>
            <w:tcW w:w="851" w:type="dxa"/>
            <w:vAlign w:val="center"/>
          </w:tcPr>
          <w:p w14:paraId="4D4E303A" w14:textId="0128E8C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1.4</w:t>
            </w:r>
          </w:p>
        </w:tc>
        <w:tc>
          <w:tcPr>
            <w:tcW w:w="1275" w:type="dxa"/>
          </w:tcPr>
          <w:p w14:paraId="41DEDA5B" w14:textId="6899AC9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1D6BA35D" w14:textId="6394E06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6F8B9DA0" w14:textId="31E594C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303134A7" w14:textId="1B9099B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907</w:t>
            </w:r>
          </w:p>
        </w:tc>
        <w:tc>
          <w:tcPr>
            <w:tcW w:w="851" w:type="dxa"/>
            <w:vAlign w:val="center"/>
          </w:tcPr>
          <w:p w14:paraId="3FE8B087" w14:textId="310C566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874</w:t>
            </w:r>
          </w:p>
        </w:tc>
        <w:tc>
          <w:tcPr>
            <w:tcW w:w="850" w:type="dxa"/>
            <w:vAlign w:val="center"/>
          </w:tcPr>
          <w:p w14:paraId="1E7DA9CC" w14:textId="0DB387C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19BF1F4D" w14:textId="6BD454C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606F584B" w14:textId="07D8E80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64D89D78" w14:textId="6B9E4EC1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5A2FCE9F" w14:textId="46E622B9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993" w:type="dxa"/>
            <w:vAlign w:val="center"/>
          </w:tcPr>
          <w:p w14:paraId="7716A132" w14:textId="70B53F0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743FD3CB" wp14:editId="07E72F63">
                  <wp:extent cx="504825" cy="542569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8473" cy="546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5F5AD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1EBD93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4/09/10</w:t>
            </w:r>
          </w:p>
        </w:tc>
        <w:tc>
          <w:tcPr>
            <w:tcW w:w="851" w:type="dxa"/>
            <w:vAlign w:val="center"/>
          </w:tcPr>
          <w:p w14:paraId="63018F68" w14:textId="1977C15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.1.2</w:t>
            </w:r>
          </w:p>
        </w:tc>
        <w:tc>
          <w:tcPr>
            <w:tcW w:w="1275" w:type="dxa"/>
          </w:tcPr>
          <w:p w14:paraId="415B6E12" w14:textId="45C7F4D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6B9A6ED2" w14:textId="24EB495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3B546B7E" w14:textId="7750F10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8E711EB" w14:textId="415B5FE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74</w:t>
            </w:r>
          </w:p>
        </w:tc>
        <w:tc>
          <w:tcPr>
            <w:tcW w:w="851" w:type="dxa"/>
            <w:vAlign w:val="center"/>
          </w:tcPr>
          <w:p w14:paraId="23F304A0" w14:textId="3B6D080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3445C5A1" w14:textId="60DAD95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007ECFD6" w14:textId="4BC50FB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19B2AFC3" w14:textId="274A0D0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7D9458FC" w14:textId="40B90C24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651DFE6D" w14:textId="05CEDFDD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993" w:type="dxa"/>
            <w:vAlign w:val="center"/>
          </w:tcPr>
          <w:p w14:paraId="4AB682C6" w14:textId="6EFE4870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2C2DED38" wp14:editId="597BA65A">
                  <wp:extent cx="459740" cy="493054"/>
                  <wp:effectExtent l="0" t="0" r="0" b="254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055" cy="5019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E1793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2F50125A" w14:textId="098727C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DCCAE2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7/08/09</w:t>
            </w:r>
          </w:p>
        </w:tc>
        <w:tc>
          <w:tcPr>
            <w:tcW w:w="851" w:type="dxa"/>
            <w:vAlign w:val="center"/>
          </w:tcPr>
          <w:p w14:paraId="428E0A9D" w14:textId="22405BD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0.9.1</w:t>
            </w:r>
          </w:p>
        </w:tc>
        <w:tc>
          <w:tcPr>
            <w:tcW w:w="1275" w:type="dxa"/>
          </w:tcPr>
          <w:p w14:paraId="0A5FFED2" w14:textId="477172D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1FBF730A" w14:textId="7433C3C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682D30C8" w14:textId="32D1959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5A92E54A" w14:textId="15667F3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419</w:t>
            </w:r>
          </w:p>
        </w:tc>
        <w:tc>
          <w:tcPr>
            <w:tcW w:w="851" w:type="dxa"/>
            <w:vAlign w:val="center"/>
          </w:tcPr>
          <w:p w14:paraId="0A795084" w14:textId="182A2FA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435</w:t>
            </w:r>
          </w:p>
        </w:tc>
        <w:tc>
          <w:tcPr>
            <w:tcW w:w="850" w:type="dxa"/>
            <w:vAlign w:val="center"/>
          </w:tcPr>
          <w:p w14:paraId="7C476DE9" w14:textId="46D12A7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15365449" w14:textId="61F7B22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D35E873" w14:textId="5EE310D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3D542568" w14:textId="0A810BA8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3F26A8DE" w14:textId="6C6ECDCA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993" w:type="dxa"/>
            <w:vAlign w:val="center"/>
          </w:tcPr>
          <w:p w14:paraId="49292716" w14:textId="75953C59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79391ABD" wp14:editId="6C1F5149">
                  <wp:extent cx="465088" cy="47625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228" cy="4784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704A8B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43045D25" w14:textId="34AB15C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7625AB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6/12/13</w:t>
            </w:r>
          </w:p>
        </w:tc>
        <w:tc>
          <w:tcPr>
            <w:tcW w:w="851" w:type="dxa"/>
            <w:vAlign w:val="center"/>
          </w:tcPr>
          <w:p w14:paraId="70C9D159" w14:textId="1A111EA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1275" w:type="dxa"/>
            <w:vAlign w:val="center"/>
          </w:tcPr>
          <w:p w14:paraId="648FC0B3" w14:textId="69BF6F3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79E079FA" w14:textId="71BBA7D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52BB2F23" w14:textId="00C74C6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6E514BD0" w14:textId="6E87F56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30</w:t>
            </w:r>
          </w:p>
        </w:tc>
        <w:tc>
          <w:tcPr>
            <w:tcW w:w="851" w:type="dxa"/>
            <w:vAlign w:val="center"/>
          </w:tcPr>
          <w:p w14:paraId="41310FFF" w14:textId="70DF9CD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40</w:t>
            </w:r>
          </w:p>
        </w:tc>
        <w:tc>
          <w:tcPr>
            <w:tcW w:w="850" w:type="dxa"/>
            <w:vAlign w:val="center"/>
          </w:tcPr>
          <w:p w14:paraId="38720984" w14:textId="6157BA4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64246931" w14:textId="767B16A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FBFC896" w14:textId="4809407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08F707D8" w14:textId="51C12252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602BD36E" w14:textId="71D9BA89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993" w:type="dxa"/>
            <w:vAlign w:val="center"/>
          </w:tcPr>
          <w:p w14:paraId="0C5B1C33" w14:textId="3085FD11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1F4A4CEB" wp14:editId="28118160">
                  <wp:extent cx="468690" cy="476250"/>
                  <wp:effectExtent l="0" t="0" r="762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0758" cy="4783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C320CB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511AB305" w14:textId="48E86DA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529891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2/13</w:t>
            </w:r>
          </w:p>
        </w:tc>
        <w:tc>
          <w:tcPr>
            <w:tcW w:w="851" w:type="dxa"/>
            <w:vAlign w:val="center"/>
          </w:tcPr>
          <w:p w14:paraId="58611A24" w14:textId="1DD1BFB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7.6.0</w:t>
            </w:r>
          </w:p>
        </w:tc>
        <w:tc>
          <w:tcPr>
            <w:tcW w:w="1275" w:type="dxa"/>
            <w:vAlign w:val="center"/>
          </w:tcPr>
          <w:p w14:paraId="63B3ACAB" w14:textId="22362D9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7EF40C96" w14:textId="4940970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992" w:type="dxa"/>
            <w:vAlign w:val="center"/>
          </w:tcPr>
          <w:p w14:paraId="57A21BC0" w14:textId="1D1A9CF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86</w:t>
            </w:r>
          </w:p>
        </w:tc>
        <w:tc>
          <w:tcPr>
            <w:tcW w:w="850" w:type="dxa"/>
            <w:vAlign w:val="center"/>
          </w:tcPr>
          <w:p w14:paraId="1DF0685E" w14:textId="7F9C184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0k</w:t>
            </w:r>
          </w:p>
        </w:tc>
        <w:tc>
          <w:tcPr>
            <w:tcW w:w="851" w:type="dxa"/>
            <w:vAlign w:val="center"/>
          </w:tcPr>
          <w:p w14:paraId="2861BF7A" w14:textId="34A5074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10k</w:t>
            </w:r>
          </w:p>
        </w:tc>
        <w:tc>
          <w:tcPr>
            <w:tcW w:w="850" w:type="dxa"/>
            <w:vAlign w:val="center"/>
          </w:tcPr>
          <w:p w14:paraId="037F14F0" w14:textId="5920652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k</w:t>
            </w:r>
          </w:p>
        </w:tc>
        <w:tc>
          <w:tcPr>
            <w:tcW w:w="993" w:type="dxa"/>
            <w:vAlign w:val="center"/>
          </w:tcPr>
          <w:p w14:paraId="4C076A4A" w14:textId="6B20E83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40FFEB1" w14:textId="25FB494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46703A18" w14:textId="518A0E6E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07F4A963" w14:textId="48D61939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993" w:type="dxa"/>
            <w:vAlign w:val="center"/>
          </w:tcPr>
          <w:p w14:paraId="5012EC1E" w14:textId="593A4F0F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2CF7DF19" wp14:editId="3C368418">
                  <wp:extent cx="493395" cy="473710"/>
                  <wp:effectExtent l="0" t="0" r="1905" b="254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395" cy="473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835DFC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B97586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4/04/01</w:t>
            </w:r>
          </w:p>
        </w:tc>
        <w:tc>
          <w:tcPr>
            <w:tcW w:w="851" w:type="dxa"/>
            <w:vAlign w:val="center"/>
          </w:tcPr>
          <w:p w14:paraId="20B61612" w14:textId="12B3A6A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1.0</w:t>
            </w:r>
          </w:p>
        </w:tc>
        <w:tc>
          <w:tcPr>
            <w:tcW w:w="1275" w:type="dxa"/>
            <w:vAlign w:val="center"/>
          </w:tcPr>
          <w:p w14:paraId="6EDE6720" w14:textId="6ADF663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Personal</w:t>
            </w:r>
          </w:p>
        </w:tc>
        <w:tc>
          <w:tcPr>
            <w:tcW w:w="993" w:type="dxa"/>
            <w:vAlign w:val="center"/>
          </w:tcPr>
          <w:p w14:paraId="65272179" w14:textId="1E5EC18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47716FC5" w14:textId="26CEEDA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4AF93C2" w14:textId="45084B5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50</w:t>
            </w:r>
          </w:p>
        </w:tc>
        <w:tc>
          <w:tcPr>
            <w:tcW w:w="851" w:type="dxa"/>
            <w:vAlign w:val="center"/>
          </w:tcPr>
          <w:p w14:paraId="744D0645" w14:textId="7D9115F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E8FC47A" w14:textId="4204BA7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430783F0" w14:textId="687AA22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218686D2" w14:textId="34373B8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21724A97" w14:textId="3326A967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5A71798B" w14:textId="5892787F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93" w:type="dxa"/>
            <w:vAlign w:val="center"/>
          </w:tcPr>
          <w:p w14:paraId="4E50A6A2" w14:textId="56EB6ED4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2107A9B0" wp14:editId="05AFAF0E">
                  <wp:extent cx="607267" cy="628650"/>
                  <wp:effectExtent l="0" t="0" r="254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710" cy="6384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582F65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5AFF7C96" w14:textId="33CDDB0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5B6534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9/01</w:t>
            </w:r>
          </w:p>
        </w:tc>
        <w:tc>
          <w:tcPr>
            <w:tcW w:w="851" w:type="dxa"/>
            <w:vAlign w:val="center"/>
          </w:tcPr>
          <w:p w14:paraId="42F87CDB" w14:textId="110DBEE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3.0</w:t>
            </w:r>
          </w:p>
        </w:tc>
        <w:tc>
          <w:tcPr>
            <w:tcW w:w="1275" w:type="dxa"/>
            <w:vAlign w:val="center"/>
          </w:tcPr>
          <w:p w14:paraId="4B464625" w14:textId="29D5063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61FDD381" w14:textId="0852DD0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6BA3DCA8" w14:textId="422D14B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75</w:t>
            </w:r>
          </w:p>
        </w:tc>
        <w:tc>
          <w:tcPr>
            <w:tcW w:w="850" w:type="dxa"/>
            <w:vAlign w:val="center"/>
          </w:tcPr>
          <w:p w14:paraId="25D54BA3" w14:textId="06AEC3D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20k</w:t>
            </w:r>
          </w:p>
        </w:tc>
        <w:tc>
          <w:tcPr>
            <w:tcW w:w="851" w:type="dxa"/>
            <w:vAlign w:val="center"/>
          </w:tcPr>
          <w:p w14:paraId="10E4FF82" w14:textId="64A1E10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8k</w:t>
            </w:r>
          </w:p>
        </w:tc>
        <w:tc>
          <w:tcPr>
            <w:tcW w:w="850" w:type="dxa"/>
            <w:vAlign w:val="center"/>
          </w:tcPr>
          <w:p w14:paraId="0395CDFA" w14:textId="7371CC4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80k</w:t>
            </w:r>
          </w:p>
        </w:tc>
        <w:tc>
          <w:tcPr>
            <w:tcW w:w="993" w:type="dxa"/>
            <w:vAlign w:val="center"/>
          </w:tcPr>
          <w:p w14:paraId="23F10BC7" w14:textId="43ABE0A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A359710" w14:textId="45F2905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1D9363DA" w14:textId="737DDE32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38A442E2" w14:textId="06258358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993" w:type="dxa"/>
            <w:vAlign w:val="center"/>
          </w:tcPr>
          <w:p w14:paraId="10A6A6E4" w14:textId="78A90157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06A56397" wp14:editId="7EF0CBA2">
                  <wp:extent cx="694408" cy="70485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3686" cy="7142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9BAF1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6850BD49" w14:textId="011F3B1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A9273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3/01</w:t>
            </w:r>
          </w:p>
        </w:tc>
        <w:tc>
          <w:tcPr>
            <w:tcW w:w="851" w:type="dxa"/>
            <w:vAlign w:val="center"/>
          </w:tcPr>
          <w:p w14:paraId="4BFA5569" w14:textId="576129B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1.2</w:t>
            </w:r>
          </w:p>
        </w:tc>
        <w:tc>
          <w:tcPr>
            <w:tcW w:w="1275" w:type="dxa"/>
            <w:vAlign w:val="center"/>
          </w:tcPr>
          <w:p w14:paraId="05514C6D" w14:textId="51AF3CA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1AEDB4D0" w14:textId="7468F29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4134E14F" w14:textId="54356EB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1C88777C" w14:textId="4A71318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51235EEA" w14:textId="6881BA5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14</w:t>
            </w:r>
          </w:p>
        </w:tc>
        <w:tc>
          <w:tcPr>
            <w:tcW w:w="850" w:type="dxa"/>
            <w:vAlign w:val="center"/>
          </w:tcPr>
          <w:p w14:paraId="47B2ECBE" w14:textId="53D5B7C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97</w:t>
            </w:r>
          </w:p>
        </w:tc>
        <w:tc>
          <w:tcPr>
            <w:tcW w:w="993" w:type="dxa"/>
            <w:vAlign w:val="center"/>
          </w:tcPr>
          <w:p w14:paraId="2F394305" w14:textId="33D7284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B6E05D5" w14:textId="05992B1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7628E60A" w14:textId="37F187CB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3A6A5DB0" w14:textId="682C8D53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lastRenderedPageBreak/>
              <w:t>48</w:t>
            </w:r>
          </w:p>
        </w:tc>
        <w:tc>
          <w:tcPr>
            <w:tcW w:w="993" w:type="dxa"/>
            <w:vAlign w:val="center"/>
          </w:tcPr>
          <w:p w14:paraId="1D990B52" w14:textId="6B9FCDD3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6CA805B8" wp14:editId="5C36F265">
                  <wp:extent cx="646404" cy="819150"/>
                  <wp:effectExtent l="0" t="0" r="1905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0707" cy="8246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8CDA8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56789B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9/22</w:t>
            </w:r>
          </w:p>
        </w:tc>
        <w:tc>
          <w:tcPr>
            <w:tcW w:w="851" w:type="dxa"/>
            <w:vAlign w:val="center"/>
          </w:tcPr>
          <w:p w14:paraId="17C3BEEB" w14:textId="45891E4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1275" w:type="dxa"/>
            <w:vAlign w:val="center"/>
          </w:tcPr>
          <w:p w14:paraId="325D8C3B" w14:textId="645CB45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49D97692" w14:textId="6C586BB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3887BC8E" w14:textId="172922D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AAFEE8A" w14:textId="770A3EA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8,408</w:t>
            </w:r>
          </w:p>
        </w:tc>
        <w:tc>
          <w:tcPr>
            <w:tcW w:w="851" w:type="dxa"/>
            <w:vAlign w:val="center"/>
          </w:tcPr>
          <w:p w14:paraId="0F67595F" w14:textId="15D1041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850" w:type="dxa"/>
            <w:vAlign w:val="center"/>
          </w:tcPr>
          <w:p w14:paraId="12CC2931" w14:textId="405DAA4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k</w:t>
            </w:r>
          </w:p>
        </w:tc>
        <w:tc>
          <w:tcPr>
            <w:tcW w:w="993" w:type="dxa"/>
            <w:vAlign w:val="center"/>
          </w:tcPr>
          <w:p w14:paraId="48D20A61" w14:textId="60305CE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A3A1B98" w14:textId="6016A2A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55130825" w14:textId="5CB4F8AC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1A0DF629" w14:textId="10369880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993" w:type="dxa"/>
            <w:vAlign w:val="center"/>
          </w:tcPr>
          <w:p w14:paraId="24A9455C" w14:textId="76E71880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1AA3EF06" wp14:editId="70A53CAC">
                  <wp:extent cx="694055" cy="717037"/>
                  <wp:effectExtent l="0" t="0" r="0" b="6985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7012" cy="7200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81A99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E12C03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5/01/17</w:t>
            </w:r>
          </w:p>
        </w:tc>
        <w:tc>
          <w:tcPr>
            <w:tcW w:w="851" w:type="dxa"/>
            <w:vAlign w:val="center"/>
          </w:tcPr>
          <w:p w14:paraId="06FC9E5C" w14:textId="385A6AD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.0.1</w:t>
            </w:r>
          </w:p>
        </w:tc>
        <w:tc>
          <w:tcPr>
            <w:tcW w:w="1275" w:type="dxa"/>
            <w:vAlign w:val="center"/>
          </w:tcPr>
          <w:p w14:paraId="34622D0E" w14:textId="58E275A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3567543E" w14:textId="6DAAC8B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6460196A" w14:textId="4BE40DF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430992C7" w14:textId="7385F5E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422C6E9B" w14:textId="7536EA3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27258DA" w14:textId="56C5323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38DE237D" w14:textId="3A688CC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4CE60CA6" w14:textId="5F6B2C0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5E41E63E" w14:textId="21917402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562C4E07" w14:textId="198516D5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993" w:type="dxa"/>
            <w:vAlign w:val="center"/>
          </w:tcPr>
          <w:p w14:paraId="7CBA5388" w14:textId="267C7102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0F082E06" wp14:editId="1D6B7546">
                  <wp:extent cx="667684" cy="714375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1143" cy="718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E201C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E2A80B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6/09/17</w:t>
            </w:r>
          </w:p>
        </w:tc>
        <w:tc>
          <w:tcPr>
            <w:tcW w:w="851" w:type="dxa"/>
            <w:vAlign w:val="center"/>
          </w:tcPr>
          <w:p w14:paraId="4279349D" w14:textId="7FC2BCE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.2.0</w:t>
            </w:r>
          </w:p>
        </w:tc>
        <w:tc>
          <w:tcPr>
            <w:tcW w:w="1275" w:type="dxa"/>
          </w:tcPr>
          <w:p w14:paraId="3E55679E" w14:textId="0E9E98E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6D74E606" w14:textId="55F9D37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230D217A" w14:textId="6C33051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6D882921" w14:textId="6623BB1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23EB2040" w14:textId="6AB9C3D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40</w:t>
            </w:r>
          </w:p>
        </w:tc>
        <w:tc>
          <w:tcPr>
            <w:tcW w:w="850" w:type="dxa"/>
            <w:vAlign w:val="center"/>
          </w:tcPr>
          <w:p w14:paraId="34EA7AF2" w14:textId="03CD8F7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6A86328E" w14:textId="57ED114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B4BED38" w14:textId="2D84BAF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3D7D5703" w14:textId="2788C659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212AB9EF" w14:textId="21C9A2ED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993" w:type="dxa"/>
            <w:vAlign w:val="center"/>
          </w:tcPr>
          <w:p w14:paraId="7F2BBE64" w14:textId="612903C2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7D8202DD" wp14:editId="13D2B8A8">
                  <wp:extent cx="676275" cy="705258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9075" cy="7081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34DA91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031E040D" w14:textId="29F5792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8E0FA2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8/01</w:t>
            </w:r>
          </w:p>
        </w:tc>
        <w:tc>
          <w:tcPr>
            <w:tcW w:w="851" w:type="dxa"/>
            <w:vAlign w:val="center"/>
          </w:tcPr>
          <w:p w14:paraId="5555C101" w14:textId="6CD51C1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.3.5</w:t>
            </w:r>
          </w:p>
        </w:tc>
        <w:tc>
          <w:tcPr>
            <w:tcW w:w="1275" w:type="dxa"/>
          </w:tcPr>
          <w:p w14:paraId="31FA9A70" w14:textId="1627B5C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76038A55" w14:textId="6EF0FC0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68C428F4" w14:textId="2E01551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34C1266F" w14:textId="6836120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780k</w:t>
            </w:r>
          </w:p>
        </w:tc>
        <w:tc>
          <w:tcPr>
            <w:tcW w:w="851" w:type="dxa"/>
            <w:vAlign w:val="center"/>
          </w:tcPr>
          <w:p w14:paraId="6CC4445E" w14:textId="59305DB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60k</w:t>
            </w:r>
          </w:p>
        </w:tc>
        <w:tc>
          <w:tcPr>
            <w:tcW w:w="850" w:type="dxa"/>
            <w:vAlign w:val="center"/>
          </w:tcPr>
          <w:p w14:paraId="71F72DC0" w14:textId="3CC79EE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60k</w:t>
            </w:r>
          </w:p>
        </w:tc>
        <w:tc>
          <w:tcPr>
            <w:tcW w:w="993" w:type="dxa"/>
            <w:vAlign w:val="center"/>
          </w:tcPr>
          <w:p w14:paraId="0FE935A5" w14:textId="3CBD5F2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08BDB5F0" w14:textId="58059F4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69910BE8" w14:textId="126B50A3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0C7FD44D" w14:textId="4F7C24C1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993" w:type="dxa"/>
            <w:vAlign w:val="center"/>
          </w:tcPr>
          <w:p w14:paraId="1F004905" w14:textId="778183A9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3EA4E6A0" wp14:editId="220BE40B">
                  <wp:extent cx="597727" cy="638175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3766" cy="6446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EE9E1F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34FF53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4/03/26</w:t>
            </w:r>
          </w:p>
        </w:tc>
        <w:tc>
          <w:tcPr>
            <w:tcW w:w="851" w:type="dxa"/>
            <w:vAlign w:val="center"/>
          </w:tcPr>
          <w:p w14:paraId="2D1D745D" w14:textId="46A29CA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1275" w:type="dxa"/>
            <w:vAlign w:val="center"/>
          </w:tcPr>
          <w:p w14:paraId="5733FAED" w14:textId="2E9F17E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002E45E5" w14:textId="111EA15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41C99746" w14:textId="5F1F576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FF50C53" w14:textId="00068D5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7F69288C" w14:textId="5F369E8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834</w:t>
            </w:r>
          </w:p>
        </w:tc>
        <w:tc>
          <w:tcPr>
            <w:tcW w:w="850" w:type="dxa"/>
            <w:vAlign w:val="center"/>
          </w:tcPr>
          <w:p w14:paraId="37320507" w14:textId="1669482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3E8EA8F8" w14:textId="47F782F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2E6D0A5C" w14:textId="6ABD135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7DAB22DB" w14:textId="5CE64EC1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7C82B398" w14:textId="689AE4F7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3</w:t>
            </w:r>
          </w:p>
        </w:tc>
        <w:tc>
          <w:tcPr>
            <w:tcW w:w="993" w:type="dxa"/>
            <w:vAlign w:val="center"/>
          </w:tcPr>
          <w:p w14:paraId="3D30D923" w14:textId="515C1306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5452C0DE" wp14:editId="4423A79C">
                  <wp:extent cx="600364" cy="619125"/>
                  <wp:effectExtent l="0" t="0" r="9525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4491" cy="6233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7B41C7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97447D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7/01/25</w:t>
            </w:r>
          </w:p>
        </w:tc>
        <w:tc>
          <w:tcPr>
            <w:tcW w:w="851" w:type="dxa"/>
            <w:vAlign w:val="center"/>
          </w:tcPr>
          <w:p w14:paraId="22C21896" w14:textId="6760A2D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4.0</w:t>
            </w:r>
          </w:p>
        </w:tc>
        <w:tc>
          <w:tcPr>
            <w:tcW w:w="1275" w:type="dxa"/>
            <w:vAlign w:val="center"/>
          </w:tcPr>
          <w:p w14:paraId="162B370B" w14:textId="1DF8EA1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12EB6D5A" w14:textId="67C299E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0BB1D019" w14:textId="2F97FD4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37BA671F" w14:textId="6000E7B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0631E998" w14:textId="4D6D99D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01</w:t>
            </w:r>
          </w:p>
        </w:tc>
        <w:tc>
          <w:tcPr>
            <w:tcW w:w="850" w:type="dxa"/>
            <w:vAlign w:val="center"/>
          </w:tcPr>
          <w:p w14:paraId="7AAE0586" w14:textId="1DC5404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31842534" w14:textId="7D6892A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4E3A97F3" w14:textId="729B6CD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409ECC1B" w14:textId="57418E98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296533DB" w14:textId="194EC44E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lastRenderedPageBreak/>
              <w:t>54</w:t>
            </w:r>
          </w:p>
        </w:tc>
        <w:tc>
          <w:tcPr>
            <w:tcW w:w="993" w:type="dxa"/>
            <w:vAlign w:val="center"/>
          </w:tcPr>
          <w:p w14:paraId="2A831B9F" w14:textId="2C40EEFC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521D0AB2" wp14:editId="3E5C114A">
                  <wp:extent cx="580842" cy="590550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1320" cy="6012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88AE33" w14:textId="775A534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O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8FA9F5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1/01</w:t>
            </w:r>
          </w:p>
        </w:tc>
        <w:tc>
          <w:tcPr>
            <w:tcW w:w="851" w:type="dxa"/>
            <w:vAlign w:val="center"/>
          </w:tcPr>
          <w:p w14:paraId="3033F0B4" w14:textId="0153C25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.1</w:t>
            </w:r>
          </w:p>
        </w:tc>
        <w:tc>
          <w:tcPr>
            <w:tcW w:w="1275" w:type="dxa"/>
          </w:tcPr>
          <w:p w14:paraId="4F77D4CD" w14:textId="2E3EF05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432B8A2C" w14:textId="06D72D6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085BE0CB" w14:textId="1A38A73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403609EE" w14:textId="3340607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494A64F9" w14:textId="47C1088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67F66FFB" w14:textId="536FDF7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093E5BB6" w14:textId="2FCFD93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08AEA98" w14:textId="4FAC0A9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1813026B" w14:textId="1F6AFBA0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2708F01E" w14:textId="7DCD9F60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993" w:type="dxa"/>
            <w:vAlign w:val="center"/>
          </w:tcPr>
          <w:p w14:paraId="1CF06D3E" w14:textId="130B8CB9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3D223FD7" wp14:editId="3FDC030B">
                  <wp:extent cx="579606" cy="619125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5032" cy="624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38CBC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42B4A465" w14:textId="0BB1BA4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1394E1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3/02</w:t>
            </w:r>
          </w:p>
        </w:tc>
        <w:tc>
          <w:tcPr>
            <w:tcW w:w="851" w:type="dxa"/>
            <w:vAlign w:val="center"/>
          </w:tcPr>
          <w:p w14:paraId="20FC7572" w14:textId="05541C5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.2.8</w:t>
            </w:r>
          </w:p>
        </w:tc>
        <w:tc>
          <w:tcPr>
            <w:tcW w:w="1275" w:type="dxa"/>
          </w:tcPr>
          <w:p w14:paraId="35433B94" w14:textId="2497CE2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6F516D50" w14:textId="0A7339D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66F32752" w14:textId="58CD670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850" w:type="dxa"/>
            <w:vAlign w:val="center"/>
          </w:tcPr>
          <w:p w14:paraId="351D63C0" w14:textId="05DD486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03CF6402" w14:textId="66B4213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2k</w:t>
            </w:r>
          </w:p>
        </w:tc>
        <w:tc>
          <w:tcPr>
            <w:tcW w:w="850" w:type="dxa"/>
            <w:vAlign w:val="center"/>
          </w:tcPr>
          <w:p w14:paraId="5D1832D2" w14:textId="152E6AC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19F6E78C" w14:textId="53CD72F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D9B8317" w14:textId="1620090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21E2F99B" w14:textId="588082EE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2C508E40" w14:textId="54682B2C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993" w:type="dxa"/>
            <w:vAlign w:val="center"/>
          </w:tcPr>
          <w:p w14:paraId="296DFCC0" w14:textId="6B757A98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14ED1BAC" wp14:editId="6898CAFF">
                  <wp:extent cx="600075" cy="588074"/>
                  <wp:effectExtent l="0" t="0" r="0" b="254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2750" cy="590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A80405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AF1B25" w14:textId="0C22029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7/07/19</w:t>
            </w:r>
          </w:p>
        </w:tc>
        <w:tc>
          <w:tcPr>
            <w:tcW w:w="851" w:type="dxa"/>
            <w:vAlign w:val="center"/>
          </w:tcPr>
          <w:p w14:paraId="7862B24B" w14:textId="68E1B89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.07</w:t>
            </w:r>
          </w:p>
        </w:tc>
        <w:tc>
          <w:tcPr>
            <w:tcW w:w="1275" w:type="dxa"/>
          </w:tcPr>
          <w:p w14:paraId="3BB1206D" w14:textId="28E90EE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1535C21A" w14:textId="51D904A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25F8856E" w14:textId="4F17C36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678D8CFA" w14:textId="20CC1B9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06</w:t>
            </w:r>
          </w:p>
        </w:tc>
        <w:tc>
          <w:tcPr>
            <w:tcW w:w="851" w:type="dxa"/>
            <w:vAlign w:val="center"/>
          </w:tcPr>
          <w:p w14:paraId="11777796" w14:textId="30C367A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53ADB3BA" w14:textId="536D3CB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7A2E8E4F" w14:textId="0BBF5E7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CB04681" w14:textId="6606D27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58544100" w14:textId="0B63F3CF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1B8E7A17" w14:textId="3B4D1638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993" w:type="dxa"/>
            <w:vAlign w:val="center"/>
          </w:tcPr>
          <w:p w14:paraId="43EE8279" w14:textId="07FBAD3D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5D31A565" wp14:editId="448DDB0C">
                  <wp:extent cx="542925" cy="517275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6445" cy="5206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82A095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57778E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4/08/09</w:t>
            </w:r>
          </w:p>
        </w:tc>
        <w:tc>
          <w:tcPr>
            <w:tcW w:w="851" w:type="dxa"/>
            <w:vAlign w:val="center"/>
          </w:tcPr>
          <w:p w14:paraId="3B9D2737" w14:textId="172A124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.1</w:t>
            </w:r>
          </w:p>
        </w:tc>
        <w:tc>
          <w:tcPr>
            <w:tcW w:w="1275" w:type="dxa"/>
            <w:vAlign w:val="center"/>
          </w:tcPr>
          <w:p w14:paraId="12924D25" w14:textId="2207384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Personal</w:t>
            </w:r>
          </w:p>
        </w:tc>
        <w:tc>
          <w:tcPr>
            <w:tcW w:w="993" w:type="dxa"/>
            <w:vAlign w:val="center"/>
          </w:tcPr>
          <w:p w14:paraId="11A62DA8" w14:textId="1CD953D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5239355F" w14:textId="5871499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3A5E37F1" w14:textId="20BE8B9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62EFBC86" w14:textId="48FE4DF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0AA1C0C" w14:textId="514A1A9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20</w:t>
            </w:r>
          </w:p>
        </w:tc>
        <w:tc>
          <w:tcPr>
            <w:tcW w:w="993" w:type="dxa"/>
            <w:vAlign w:val="center"/>
          </w:tcPr>
          <w:p w14:paraId="604BC376" w14:textId="4797F00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04A14187" w14:textId="2EC419C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1825C0B9" w14:textId="0310A0CE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334E7F62" w14:textId="175A3704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993" w:type="dxa"/>
            <w:vAlign w:val="center"/>
          </w:tcPr>
          <w:p w14:paraId="65799908" w14:textId="6BD66C03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1BFAA9E6" wp14:editId="64297BCB">
                  <wp:extent cx="419100" cy="435219"/>
                  <wp:effectExtent l="0" t="0" r="0" b="3175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868" cy="437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BE3CEB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33BD4A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3/12/13</w:t>
            </w:r>
          </w:p>
        </w:tc>
        <w:tc>
          <w:tcPr>
            <w:tcW w:w="851" w:type="dxa"/>
            <w:vAlign w:val="center"/>
          </w:tcPr>
          <w:p w14:paraId="7D82E595" w14:textId="440C71A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1275" w:type="dxa"/>
            <w:vAlign w:val="center"/>
          </w:tcPr>
          <w:p w14:paraId="16F1A962" w14:textId="04F9C47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4FFBE4D9" w14:textId="2B9D6E6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50C7D7C7" w14:textId="51A1F3A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B26C362" w14:textId="5F02C1D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494993CC" w14:textId="22EBB9F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84</w:t>
            </w:r>
          </w:p>
        </w:tc>
        <w:tc>
          <w:tcPr>
            <w:tcW w:w="850" w:type="dxa"/>
            <w:vAlign w:val="center"/>
          </w:tcPr>
          <w:p w14:paraId="15678F5A" w14:textId="4849E81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08</w:t>
            </w:r>
          </w:p>
        </w:tc>
        <w:tc>
          <w:tcPr>
            <w:tcW w:w="993" w:type="dxa"/>
            <w:vAlign w:val="center"/>
          </w:tcPr>
          <w:p w14:paraId="048398B3" w14:textId="2AE0B6A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07496766" w14:textId="341DFA9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0045D1CA" w14:textId="7EAFA547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7B5F3B97" w14:textId="7AFD51AB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993" w:type="dxa"/>
            <w:vAlign w:val="center"/>
          </w:tcPr>
          <w:p w14:paraId="0F7E0D83" w14:textId="46E470E4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44CBC23B" wp14:editId="53FCB128">
                  <wp:extent cx="600075" cy="600075"/>
                  <wp:effectExtent l="0" t="0" r="9525" b="952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0075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40B3E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B006E5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4/09/16</w:t>
            </w:r>
          </w:p>
        </w:tc>
        <w:tc>
          <w:tcPr>
            <w:tcW w:w="851" w:type="dxa"/>
            <w:vAlign w:val="center"/>
          </w:tcPr>
          <w:p w14:paraId="3EC5250F" w14:textId="2C70549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275" w:type="dxa"/>
          </w:tcPr>
          <w:p w14:paraId="1205299B" w14:textId="6CE475E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6B19CB70" w14:textId="1707910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30F09BAD" w14:textId="1853C54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3A485B7" w14:textId="07D35AA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77F8E55B" w14:textId="5248A03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4AC5AEA7" w14:textId="5659660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70</w:t>
            </w:r>
          </w:p>
        </w:tc>
        <w:tc>
          <w:tcPr>
            <w:tcW w:w="993" w:type="dxa"/>
            <w:vAlign w:val="center"/>
          </w:tcPr>
          <w:p w14:paraId="6E3B2B71" w14:textId="09CC0AA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5E358004" w14:textId="7D23C3D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397EFF9F" w14:textId="34C04BDE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118DD813" w14:textId="6332F652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993" w:type="dxa"/>
            <w:vAlign w:val="center"/>
          </w:tcPr>
          <w:p w14:paraId="09A71265" w14:textId="616E579F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61244F6B" wp14:editId="47EF42A3">
                  <wp:extent cx="609600" cy="592428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5113" cy="597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2822C9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CB7FF8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5/04/09</w:t>
            </w:r>
          </w:p>
        </w:tc>
        <w:tc>
          <w:tcPr>
            <w:tcW w:w="851" w:type="dxa"/>
            <w:vAlign w:val="center"/>
          </w:tcPr>
          <w:p w14:paraId="1B907FA3" w14:textId="6C68D5E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275" w:type="dxa"/>
          </w:tcPr>
          <w:p w14:paraId="38F905D1" w14:textId="1801F79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4460E9A8" w14:textId="7A4DE09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6D981701" w14:textId="18AD5DD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7912CBD0" w14:textId="063ADC8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35FA2585" w14:textId="3EAC638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88</w:t>
            </w:r>
          </w:p>
        </w:tc>
        <w:tc>
          <w:tcPr>
            <w:tcW w:w="850" w:type="dxa"/>
            <w:vAlign w:val="center"/>
          </w:tcPr>
          <w:p w14:paraId="0EC8B6AC" w14:textId="4736392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34B2DBCF" w14:textId="73C13DF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6900CE36" w14:textId="601C8CB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4AD8E000" w14:textId="29300749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58214150" w14:textId="35208287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lastRenderedPageBreak/>
              <w:t>61</w:t>
            </w:r>
          </w:p>
        </w:tc>
        <w:tc>
          <w:tcPr>
            <w:tcW w:w="993" w:type="dxa"/>
            <w:vAlign w:val="center"/>
          </w:tcPr>
          <w:p w14:paraId="0ED39001" w14:textId="6E46544D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1B1CEF62" wp14:editId="1551D9E7">
                  <wp:extent cx="578901" cy="62865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175" cy="6332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8CE15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1BEA353F" w14:textId="067ACD7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097327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7/08/01</w:t>
            </w:r>
          </w:p>
        </w:tc>
        <w:tc>
          <w:tcPr>
            <w:tcW w:w="851" w:type="dxa"/>
            <w:vAlign w:val="center"/>
          </w:tcPr>
          <w:p w14:paraId="1077ADFF" w14:textId="0CE2E49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.6.1</w:t>
            </w:r>
          </w:p>
        </w:tc>
        <w:tc>
          <w:tcPr>
            <w:tcW w:w="1275" w:type="dxa"/>
          </w:tcPr>
          <w:p w14:paraId="1C935AAA" w14:textId="321BC84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5C09E7C7" w14:textId="5A36461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5EE18138" w14:textId="6A2E4A2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6C917A73" w14:textId="6DB6817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7B8EFA48" w14:textId="4007DD6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60k</w:t>
            </w:r>
          </w:p>
        </w:tc>
        <w:tc>
          <w:tcPr>
            <w:tcW w:w="850" w:type="dxa"/>
            <w:vAlign w:val="center"/>
          </w:tcPr>
          <w:p w14:paraId="40BAB9B0" w14:textId="1B2B786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4DD94B71" w14:textId="57725D3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4F05C250" w14:textId="424EDCC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123EFBE2" w14:textId="7B710C12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7D163976" w14:textId="3B3C4D9C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2</w:t>
            </w:r>
          </w:p>
        </w:tc>
        <w:tc>
          <w:tcPr>
            <w:tcW w:w="993" w:type="dxa"/>
            <w:vAlign w:val="center"/>
          </w:tcPr>
          <w:p w14:paraId="58A75F6C" w14:textId="155C0934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06D9C77E" wp14:editId="07804BB7">
                  <wp:extent cx="561975" cy="574281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9958" cy="5824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18651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5486A3A8" w14:textId="2876C78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413D45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8/02/01</w:t>
            </w:r>
          </w:p>
        </w:tc>
        <w:tc>
          <w:tcPr>
            <w:tcW w:w="851" w:type="dxa"/>
            <w:vAlign w:val="center"/>
          </w:tcPr>
          <w:p w14:paraId="6A68B9C3" w14:textId="776887C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.3</w:t>
            </w:r>
          </w:p>
        </w:tc>
        <w:tc>
          <w:tcPr>
            <w:tcW w:w="1275" w:type="dxa"/>
          </w:tcPr>
          <w:p w14:paraId="7DD866B7" w14:textId="22D90BC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71E974D6" w14:textId="0CDFEF9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52EEAFE2" w14:textId="5D40B2D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 w14:paraId="19C82F90" w14:textId="0D92D7E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0FAC887C" w14:textId="0F4933A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850" w:type="dxa"/>
            <w:vAlign w:val="center"/>
          </w:tcPr>
          <w:p w14:paraId="7EFC7ADE" w14:textId="5572836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641E2B4E" w14:textId="596F851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F5081B8" w14:textId="6678ED7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0E1BA071" w14:textId="18FE8B53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1551D1E3" w14:textId="137A27FA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993" w:type="dxa"/>
            <w:vAlign w:val="center"/>
          </w:tcPr>
          <w:p w14:paraId="7EEDC18F" w14:textId="651269F4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0E77B16D" wp14:editId="3D959995">
                  <wp:extent cx="552450" cy="532361"/>
                  <wp:effectExtent l="0" t="0" r="0" b="127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705" cy="5383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11FD54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3069C5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4/01/06</w:t>
            </w:r>
          </w:p>
        </w:tc>
        <w:tc>
          <w:tcPr>
            <w:tcW w:w="851" w:type="dxa"/>
            <w:vAlign w:val="center"/>
          </w:tcPr>
          <w:p w14:paraId="1D344103" w14:textId="002E31C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8.4</w:t>
            </w:r>
          </w:p>
        </w:tc>
        <w:tc>
          <w:tcPr>
            <w:tcW w:w="1275" w:type="dxa"/>
            <w:vAlign w:val="center"/>
          </w:tcPr>
          <w:p w14:paraId="70566469" w14:textId="2E6EAAB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Personal</w:t>
            </w:r>
          </w:p>
        </w:tc>
        <w:tc>
          <w:tcPr>
            <w:tcW w:w="993" w:type="dxa"/>
            <w:vAlign w:val="center"/>
          </w:tcPr>
          <w:p w14:paraId="3D56F2AD" w14:textId="56B9B46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52607507" w14:textId="2D4B976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6D7EB41" w14:textId="1A782E7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40k</w:t>
            </w:r>
          </w:p>
        </w:tc>
        <w:tc>
          <w:tcPr>
            <w:tcW w:w="851" w:type="dxa"/>
            <w:vAlign w:val="center"/>
          </w:tcPr>
          <w:p w14:paraId="40D07911" w14:textId="56C93D7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6k</w:t>
            </w:r>
          </w:p>
        </w:tc>
        <w:tc>
          <w:tcPr>
            <w:tcW w:w="850" w:type="dxa"/>
            <w:vAlign w:val="center"/>
          </w:tcPr>
          <w:p w14:paraId="77E3AC37" w14:textId="5DEE37F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0k</w:t>
            </w:r>
          </w:p>
        </w:tc>
        <w:tc>
          <w:tcPr>
            <w:tcW w:w="993" w:type="dxa"/>
            <w:vAlign w:val="center"/>
          </w:tcPr>
          <w:p w14:paraId="112FCF42" w14:textId="26508E7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4890A6F3" w14:textId="483B2EB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3B42A62C" w14:textId="704068AA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54E6CBD1" w14:textId="505C4E2D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993" w:type="dxa"/>
            <w:vAlign w:val="center"/>
          </w:tcPr>
          <w:p w14:paraId="3525F6AE" w14:textId="6A15BD91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5F16539E" wp14:editId="777AF701">
                  <wp:extent cx="556098" cy="53340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841" cy="5379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E45962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45C1AB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2/03/16</w:t>
            </w:r>
          </w:p>
        </w:tc>
        <w:tc>
          <w:tcPr>
            <w:tcW w:w="851" w:type="dxa"/>
            <w:vAlign w:val="center"/>
          </w:tcPr>
          <w:p w14:paraId="67379951" w14:textId="0738F15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275" w:type="dxa"/>
            <w:vAlign w:val="center"/>
          </w:tcPr>
          <w:p w14:paraId="7E239861" w14:textId="70CF3D5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3699CA95" w14:textId="6FE58DB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31B04683" w14:textId="547B365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8B27E1A" w14:textId="2528CEC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center"/>
          </w:tcPr>
          <w:p w14:paraId="4E34C9F5" w14:textId="29909A0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22A9A6D3" w14:textId="114CAAE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566</w:t>
            </w:r>
          </w:p>
        </w:tc>
        <w:tc>
          <w:tcPr>
            <w:tcW w:w="993" w:type="dxa"/>
            <w:vAlign w:val="center"/>
          </w:tcPr>
          <w:p w14:paraId="0BB16C6F" w14:textId="7B76CC1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6CA4DE3F" w14:textId="217C3B0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90A8E" w:rsidRPr="00F83A85" w14:paraId="23889B50" w14:textId="75FF8629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06EDC094" w14:textId="00300292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993" w:type="dxa"/>
            <w:vAlign w:val="center"/>
          </w:tcPr>
          <w:p w14:paraId="6A019207" w14:textId="718BB949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1850105F" wp14:editId="21540F2C">
                  <wp:extent cx="533400" cy="521091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692" cy="5272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AE14E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5692F4BF" w14:textId="541AD06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C438A6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5/04/22</w:t>
            </w:r>
          </w:p>
        </w:tc>
        <w:tc>
          <w:tcPr>
            <w:tcW w:w="851" w:type="dxa"/>
            <w:vAlign w:val="center"/>
          </w:tcPr>
          <w:p w14:paraId="66C80733" w14:textId="565A5074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275" w:type="dxa"/>
            <w:vAlign w:val="center"/>
          </w:tcPr>
          <w:p w14:paraId="28BE1C69" w14:textId="7A781E1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2054B566" w14:textId="24E7E736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27134BB9" w14:textId="6F9DBBA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050EE89B" w14:textId="5F11CC4E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025</w:t>
            </w:r>
          </w:p>
        </w:tc>
        <w:tc>
          <w:tcPr>
            <w:tcW w:w="851" w:type="dxa"/>
            <w:vAlign w:val="center"/>
          </w:tcPr>
          <w:p w14:paraId="319E4C06" w14:textId="48D7A520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936</w:t>
            </w:r>
          </w:p>
        </w:tc>
        <w:tc>
          <w:tcPr>
            <w:tcW w:w="850" w:type="dxa"/>
            <w:vAlign w:val="center"/>
          </w:tcPr>
          <w:p w14:paraId="606654A8" w14:textId="15082FF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,000</w:t>
            </w:r>
          </w:p>
        </w:tc>
        <w:tc>
          <w:tcPr>
            <w:tcW w:w="993" w:type="dxa"/>
            <w:vAlign w:val="center"/>
          </w:tcPr>
          <w:p w14:paraId="0C47D07F" w14:textId="17806C2B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B420289" w14:textId="35F19B3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6DC2B30C" w14:textId="0F646892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4ABB1CE9" w14:textId="4CDF55EF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993" w:type="dxa"/>
            <w:vAlign w:val="center"/>
          </w:tcPr>
          <w:p w14:paraId="0750F01D" w14:textId="12C0BD3E" w:rsidR="00990A8E" w:rsidRPr="00F83A85" w:rsidRDefault="00990A8E" w:rsidP="006A73FE">
            <w:pPr>
              <w:widowControl/>
              <w:tabs>
                <w:tab w:val="left" w:pos="690"/>
              </w:tabs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0728AECC" wp14:editId="625026F4">
                  <wp:extent cx="533400" cy="552586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254" cy="559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D8263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 xml:space="preserve">iOS  </w:t>
            </w:r>
          </w:p>
          <w:p w14:paraId="0710D8C9" w14:textId="536242E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&amp; 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593D02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7/09/01</w:t>
            </w:r>
          </w:p>
        </w:tc>
        <w:tc>
          <w:tcPr>
            <w:tcW w:w="851" w:type="dxa"/>
            <w:vAlign w:val="center"/>
          </w:tcPr>
          <w:p w14:paraId="1972BF0B" w14:textId="2E27499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.0.1</w:t>
            </w:r>
          </w:p>
        </w:tc>
        <w:tc>
          <w:tcPr>
            <w:tcW w:w="1275" w:type="dxa"/>
            <w:vAlign w:val="center"/>
          </w:tcPr>
          <w:p w14:paraId="76865316" w14:textId="63AB8B48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Information technology</w:t>
            </w:r>
          </w:p>
        </w:tc>
        <w:tc>
          <w:tcPr>
            <w:tcW w:w="993" w:type="dxa"/>
            <w:vAlign w:val="center"/>
          </w:tcPr>
          <w:p w14:paraId="1A2E5946" w14:textId="1C1C2EA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5F25F369" w14:textId="6B6CF129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606A7A48" w14:textId="08C82925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11</w:t>
            </w:r>
          </w:p>
        </w:tc>
        <w:tc>
          <w:tcPr>
            <w:tcW w:w="851" w:type="dxa"/>
            <w:vAlign w:val="center"/>
          </w:tcPr>
          <w:p w14:paraId="01DAD304" w14:textId="01DF1D0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58</w:t>
            </w:r>
          </w:p>
        </w:tc>
        <w:tc>
          <w:tcPr>
            <w:tcW w:w="850" w:type="dxa"/>
            <w:vAlign w:val="center"/>
          </w:tcPr>
          <w:p w14:paraId="08467BC5" w14:textId="2B70F4AD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3" w:type="dxa"/>
            <w:vAlign w:val="center"/>
          </w:tcPr>
          <w:p w14:paraId="049ED4DE" w14:textId="34C270F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E703961" w14:textId="10DC69BF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90A8E" w:rsidRPr="00F83A85" w14:paraId="54FA6482" w14:textId="6A1D44E7" w:rsidTr="00F83A85">
        <w:trPr>
          <w:trHeight w:val="290"/>
          <w:jc w:val="center"/>
        </w:trPr>
        <w:tc>
          <w:tcPr>
            <w:tcW w:w="562" w:type="dxa"/>
            <w:shd w:val="clear" w:color="auto" w:fill="auto"/>
            <w:noWrap/>
            <w:vAlign w:val="center"/>
          </w:tcPr>
          <w:p w14:paraId="615BBC08" w14:textId="2EF082D3" w:rsidR="00990A8E" w:rsidRPr="00F83A85" w:rsidRDefault="00990A8E" w:rsidP="006A73FE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993" w:type="dxa"/>
            <w:vAlign w:val="center"/>
          </w:tcPr>
          <w:p w14:paraId="174975AC" w14:textId="748B8C56" w:rsidR="00990A8E" w:rsidRPr="00F83A85" w:rsidRDefault="00990A8E" w:rsidP="006A73FE">
            <w:pPr>
              <w:widowControl/>
              <w:jc w:val="left"/>
              <w:rPr>
                <w:rFonts w:ascii="Calibri" w:eastAsia="微软雅黑" w:hAnsi="Calibri" w:cs="Calibri"/>
                <w:color w:val="000000"/>
                <w:kern w:val="0"/>
                <w:sz w:val="22"/>
              </w:rPr>
            </w:pPr>
            <w:r w:rsidRPr="00F83A85">
              <w:rPr>
                <w:rFonts w:ascii="Calibri" w:hAnsi="Calibri" w:cs="Calibri"/>
                <w:noProof/>
              </w:rPr>
              <w:drawing>
                <wp:inline distT="0" distB="0" distL="0" distR="0" wp14:anchorId="2893A5AC" wp14:editId="7C29E314">
                  <wp:extent cx="575463" cy="609600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147" cy="617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9CE7A2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Andro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6F1DAD" w14:textId="7777777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2012/10/23</w:t>
            </w:r>
          </w:p>
        </w:tc>
        <w:tc>
          <w:tcPr>
            <w:tcW w:w="851" w:type="dxa"/>
            <w:vAlign w:val="center"/>
          </w:tcPr>
          <w:p w14:paraId="436CC237" w14:textId="343E39B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1275" w:type="dxa"/>
            <w:vAlign w:val="center"/>
          </w:tcPr>
          <w:p w14:paraId="03D23803" w14:textId="7982A803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Health technology</w:t>
            </w:r>
          </w:p>
        </w:tc>
        <w:tc>
          <w:tcPr>
            <w:tcW w:w="993" w:type="dxa"/>
            <w:vAlign w:val="center"/>
          </w:tcPr>
          <w:p w14:paraId="32BB8D7A" w14:textId="5922371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3B6F23FE" w14:textId="10A8567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  <w:tc>
          <w:tcPr>
            <w:tcW w:w="850" w:type="dxa"/>
            <w:vAlign w:val="center"/>
          </w:tcPr>
          <w:p w14:paraId="4DC9053A" w14:textId="795D0CD1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,222</w:t>
            </w:r>
          </w:p>
        </w:tc>
        <w:tc>
          <w:tcPr>
            <w:tcW w:w="851" w:type="dxa"/>
            <w:vAlign w:val="center"/>
          </w:tcPr>
          <w:p w14:paraId="598A501F" w14:textId="4D933172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913</w:t>
            </w:r>
          </w:p>
        </w:tc>
        <w:tc>
          <w:tcPr>
            <w:tcW w:w="850" w:type="dxa"/>
            <w:vAlign w:val="center"/>
          </w:tcPr>
          <w:p w14:paraId="0AE9C0B5" w14:textId="7D491FFC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5,000</w:t>
            </w:r>
          </w:p>
        </w:tc>
        <w:tc>
          <w:tcPr>
            <w:tcW w:w="993" w:type="dxa"/>
            <w:vAlign w:val="center"/>
          </w:tcPr>
          <w:p w14:paraId="5AA54220" w14:textId="22753257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1078744E" w14:textId="72D172EA" w:rsidR="00990A8E" w:rsidRPr="00F83A85" w:rsidRDefault="00990A8E" w:rsidP="00734F31">
            <w:pPr>
              <w:rPr>
                <w:rFonts w:ascii="Calibri" w:hAnsi="Calibri" w:cs="Calibri"/>
                <w:sz w:val="20"/>
                <w:szCs w:val="20"/>
              </w:rPr>
            </w:pPr>
            <w:r w:rsidRPr="00F83A85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</w:tbl>
    <w:bookmarkEnd w:id="0"/>
    <w:p w14:paraId="4638BF70" w14:textId="77777777" w:rsidR="00F83A85" w:rsidRPr="00F83A85" w:rsidRDefault="00990A8E" w:rsidP="008C1996">
      <w:pPr>
        <w:rPr>
          <w:rFonts w:ascii="Calibri" w:hAnsi="Calibri" w:cs="Calibri"/>
          <w:sz w:val="20"/>
        </w:rPr>
      </w:pPr>
      <w:r w:rsidRPr="00F83A85">
        <w:rPr>
          <w:rFonts w:ascii="Calibri" w:hAnsi="Calibri" w:cs="Calibri"/>
          <w:sz w:val="20"/>
        </w:rPr>
        <w:t xml:space="preserve">Notes: </w:t>
      </w:r>
    </w:p>
    <w:p w14:paraId="4EBE99F3" w14:textId="012CD37D" w:rsidR="00F83A85" w:rsidRPr="00F83A85" w:rsidRDefault="00990A8E" w:rsidP="008C1996">
      <w:pPr>
        <w:rPr>
          <w:rFonts w:ascii="Calibri" w:hAnsi="Calibri" w:cs="Calibri"/>
          <w:sz w:val="20"/>
        </w:rPr>
      </w:pPr>
      <w:r w:rsidRPr="00F83A85">
        <w:rPr>
          <w:rFonts w:ascii="Calibri" w:hAnsi="Calibri" w:cs="Calibri"/>
          <w:sz w:val="20"/>
        </w:rPr>
        <w:t xml:space="preserve">The information </w:t>
      </w:r>
      <w:r w:rsidR="00F83A85">
        <w:rPr>
          <w:rFonts w:ascii="Calibri" w:hAnsi="Calibri" w:cs="Calibri"/>
          <w:sz w:val="20"/>
        </w:rPr>
        <w:t xml:space="preserve">in this table </w:t>
      </w:r>
      <w:r w:rsidRPr="00F83A85">
        <w:rPr>
          <w:rFonts w:ascii="Calibri" w:hAnsi="Calibri" w:cs="Calibri"/>
          <w:sz w:val="20"/>
        </w:rPr>
        <w:t xml:space="preserve">was extracted by </w:t>
      </w:r>
      <w:r w:rsidR="00F83A85">
        <w:rPr>
          <w:rFonts w:ascii="Calibri" w:hAnsi="Calibri" w:cs="Calibri"/>
          <w:sz w:val="20"/>
        </w:rPr>
        <w:t xml:space="preserve">study </w:t>
      </w:r>
      <w:r w:rsidRPr="00F83A85">
        <w:rPr>
          <w:rFonts w:ascii="Calibri" w:hAnsi="Calibri" w:cs="Calibri"/>
          <w:sz w:val="20"/>
        </w:rPr>
        <w:t xml:space="preserve">raters </w:t>
      </w:r>
      <w:r w:rsidR="00F83A85" w:rsidRPr="00F83A85">
        <w:rPr>
          <w:rFonts w:ascii="Calibri" w:hAnsi="Calibri" w:cs="Calibri"/>
          <w:sz w:val="20"/>
        </w:rPr>
        <w:t xml:space="preserve">during August-October, 2018 based on the information provided on </w:t>
      </w:r>
      <w:r w:rsidR="00F83A85">
        <w:rPr>
          <w:rFonts w:ascii="Calibri" w:hAnsi="Calibri" w:cs="Calibri"/>
          <w:sz w:val="20"/>
        </w:rPr>
        <w:t xml:space="preserve">the </w:t>
      </w:r>
      <w:r w:rsidR="00F83A85" w:rsidRPr="00F83A85">
        <w:rPr>
          <w:rFonts w:ascii="Calibri" w:hAnsi="Calibri" w:cs="Calibri"/>
          <w:sz w:val="20"/>
        </w:rPr>
        <w:t xml:space="preserve">App </w:t>
      </w:r>
      <w:r w:rsidR="00F83A85">
        <w:rPr>
          <w:rFonts w:ascii="Calibri" w:hAnsi="Calibri" w:cs="Calibri"/>
          <w:sz w:val="20"/>
        </w:rPr>
        <w:t>m</w:t>
      </w:r>
      <w:r w:rsidR="00F83A85" w:rsidRPr="00F83A85">
        <w:rPr>
          <w:rFonts w:ascii="Calibri" w:hAnsi="Calibri" w:cs="Calibri"/>
          <w:sz w:val="20"/>
        </w:rPr>
        <w:t>arket</w:t>
      </w:r>
      <w:r w:rsidR="00F83A85">
        <w:rPr>
          <w:rFonts w:ascii="Calibri" w:hAnsi="Calibri" w:cs="Calibri"/>
          <w:sz w:val="20"/>
        </w:rPr>
        <w:t>s</w:t>
      </w:r>
      <w:r w:rsidR="00F83A85" w:rsidRPr="00F83A85">
        <w:rPr>
          <w:rFonts w:ascii="Calibri" w:hAnsi="Calibri" w:cs="Calibri"/>
          <w:sz w:val="20"/>
        </w:rPr>
        <w:t xml:space="preserve"> or App descriptions.</w:t>
      </w:r>
    </w:p>
    <w:p w14:paraId="0154A27D" w14:textId="7363EC27" w:rsidR="00990A8E" w:rsidRPr="00F83A85" w:rsidRDefault="00F83A85" w:rsidP="008C1996">
      <w:pPr>
        <w:rPr>
          <w:rFonts w:ascii="Calibri" w:hAnsi="Calibri" w:cs="Calibri"/>
          <w:sz w:val="20"/>
        </w:rPr>
      </w:pPr>
      <w:r w:rsidRPr="00F83A85">
        <w:rPr>
          <w:rFonts w:ascii="Calibri" w:eastAsiaTheme="minorHAnsi" w:hAnsi="Calibri" w:cs="Calibri"/>
          <w:sz w:val="20"/>
        </w:rPr>
        <w:t>¶Star rating and number of raters were extract from the iOS market if available. §Number of downloads were extracted from th</w:t>
      </w:r>
      <w:r>
        <w:rPr>
          <w:rFonts w:ascii="Calibri" w:eastAsiaTheme="minorHAnsi" w:hAnsi="Calibri" w:cs="Calibri"/>
          <w:sz w:val="20"/>
        </w:rPr>
        <w:t xml:space="preserve">ree </w:t>
      </w:r>
      <w:r w:rsidRPr="00F83A85">
        <w:rPr>
          <w:rFonts w:ascii="Calibri" w:eastAsiaTheme="minorHAnsi" w:hAnsi="Calibri" w:cs="Calibri"/>
          <w:sz w:val="20"/>
        </w:rPr>
        <w:t xml:space="preserve">Android </w:t>
      </w:r>
      <w:r>
        <w:rPr>
          <w:rFonts w:ascii="Calibri" w:eastAsiaTheme="minorHAnsi" w:hAnsi="Calibri" w:cs="Calibri"/>
          <w:sz w:val="20"/>
        </w:rPr>
        <w:t>m</w:t>
      </w:r>
      <w:r w:rsidRPr="00F83A85">
        <w:rPr>
          <w:rFonts w:ascii="Calibri" w:eastAsiaTheme="minorHAnsi" w:hAnsi="Calibri" w:cs="Calibri"/>
          <w:sz w:val="20"/>
        </w:rPr>
        <w:t>arkets if available.</w:t>
      </w:r>
      <w:r w:rsidR="00990A8E" w:rsidRPr="00F83A85">
        <w:rPr>
          <w:rFonts w:ascii="Calibri" w:hAnsi="Calibri" w:cs="Calibri"/>
          <w:sz w:val="20"/>
        </w:rPr>
        <w:t xml:space="preserve"> </w:t>
      </w:r>
      <w:bookmarkStart w:id="1" w:name="_GoBack"/>
      <w:bookmarkEnd w:id="1"/>
    </w:p>
    <w:sectPr w:rsidR="00990A8E" w:rsidRPr="00F83A85" w:rsidSect="006C69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61D082" w14:textId="77777777" w:rsidR="00357B8E" w:rsidRDefault="00357B8E" w:rsidP="006A73FE">
      <w:r>
        <w:separator/>
      </w:r>
    </w:p>
  </w:endnote>
  <w:endnote w:type="continuationSeparator" w:id="0">
    <w:p w14:paraId="45A2D982" w14:textId="77777777" w:rsidR="00357B8E" w:rsidRDefault="00357B8E" w:rsidP="006A7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87B3D" w14:textId="77777777" w:rsidR="00357B8E" w:rsidRDefault="00357B8E" w:rsidP="006A73FE">
      <w:r>
        <w:separator/>
      </w:r>
    </w:p>
  </w:footnote>
  <w:footnote w:type="continuationSeparator" w:id="0">
    <w:p w14:paraId="6AD9326E" w14:textId="77777777" w:rsidR="00357B8E" w:rsidRDefault="00357B8E" w:rsidP="006A7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AxsDSxMDY2NzE3NjFS0lEKTi0uzszPAykwrQUAHJuNliwAAAA="/>
  </w:docVars>
  <w:rsids>
    <w:rsidRoot w:val="006C6933"/>
    <w:rsid w:val="001552E1"/>
    <w:rsid w:val="001D5149"/>
    <w:rsid w:val="001E32B9"/>
    <w:rsid w:val="002144B8"/>
    <w:rsid w:val="00237BF9"/>
    <w:rsid w:val="002646CB"/>
    <w:rsid w:val="002B16AF"/>
    <w:rsid w:val="002B59A5"/>
    <w:rsid w:val="002F131D"/>
    <w:rsid w:val="00302BE5"/>
    <w:rsid w:val="00357B8E"/>
    <w:rsid w:val="00395EFE"/>
    <w:rsid w:val="00402403"/>
    <w:rsid w:val="00443077"/>
    <w:rsid w:val="00462825"/>
    <w:rsid w:val="00497164"/>
    <w:rsid w:val="004B2443"/>
    <w:rsid w:val="004C2438"/>
    <w:rsid w:val="00525BC0"/>
    <w:rsid w:val="00577810"/>
    <w:rsid w:val="005A2DD7"/>
    <w:rsid w:val="0067717B"/>
    <w:rsid w:val="006A73FE"/>
    <w:rsid w:val="006B0FC8"/>
    <w:rsid w:val="006B1E5D"/>
    <w:rsid w:val="006C6933"/>
    <w:rsid w:val="00734F31"/>
    <w:rsid w:val="008708A4"/>
    <w:rsid w:val="008B2D25"/>
    <w:rsid w:val="008B6DB4"/>
    <w:rsid w:val="008C1996"/>
    <w:rsid w:val="008D63A8"/>
    <w:rsid w:val="00944192"/>
    <w:rsid w:val="00965BD6"/>
    <w:rsid w:val="00990A8E"/>
    <w:rsid w:val="00991895"/>
    <w:rsid w:val="009C2E04"/>
    <w:rsid w:val="00A41374"/>
    <w:rsid w:val="00A578B3"/>
    <w:rsid w:val="00A674AE"/>
    <w:rsid w:val="00B14482"/>
    <w:rsid w:val="00B65DAF"/>
    <w:rsid w:val="00C8726F"/>
    <w:rsid w:val="00CC7BFF"/>
    <w:rsid w:val="00CD0208"/>
    <w:rsid w:val="00CF03F4"/>
    <w:rsid w:val="00D43A28"/>
    <w:rsid w:val="00DA24D7"/>
    <w:rsid w:val="00DA268E"/>
    <w:rsid w:val="00E36117"/>
    <w:rsid w:val="00F008ED"/>
    <w:rsid w:val="00F26156"/>
    <w:rsid w:val="00F345F7"/>
    <w:rsid w:val="00F6307C"/>
    <w:rsid w:val="00F83A85"/>
    <w:rsid w:val="00FB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A7284"/>
  <w15:chartTrackingRefBased/>
  <w15:docId w15:val="{D88A4108-117B-4C02-8F9C-1E97085D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19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C693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2646C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C19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A73F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73FE"/>
  </w:style>
  <w:style w:type="paragraph" w:styleId="Footer">
    <w:name w:val="footer"/>
    <w:basedOn w:val="Normal"/>
    <w:link w:val="FooterChar"/>
    <w:uiPriority w:val="99"/>
    <w:unhideWhenUsed/>
    <w:rsid w:val="006A73F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73FE"/>
  </w:style>
  <w:style w:type="paragraph" w:styleId="BalloonText">
    <w:name w:val="Balloon Text"/>
    <w:basedOn w:val="Normal"/>
    <w:link w:val="BalloonTextChar"/>
    <w:uiPriority w:val="99"/>
    <w:semiHidden/>
    <w:unhideWhenUsed/>
    <w:rsid w:val="00237B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B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1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7" Type="http://schemas.openxmlformats.org/officeDocument/2006/relationships/image" Target="media/image2.PNG"/><Relationship Id="rId71" Type="http://schemas.openxmlformats.org/officeDocument/2006/relationships/image" Target="media/image66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66" Type="http://schemas.openxmlformats.org/officeDocument/2006/relationships/image" Target="media/image61.png"/><Relationship Id="rId7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61" Type="http://schemas.openxmlformats.org/officeDocument/2006/relationships/image" Target="media/image56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67" Type="http://schemas.openxmlformats.org/officeDocument/2006/relationships/image" Target="media/image62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70" Type="http://schemas.openxmlformats.org/officeDocument/2006/relationships/image" Target="media/image65.png"/><Relationship Id="rId1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899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Enying</dc:creator>
  <cp:keywords/>
  <dc:description/>
  <cp:lastModifiedBy>Gong Enying</cp:lastModifiedBy>
  <cp:revision>3</cp:revision>
  <dcterms:created xsi:type="dcterms:W3CDTF">2019-05-27T04:24:00Z</dcterms:created>
  <dcterms:modified xsi:type="dcterms:W3CDTF">2019-05-27T04:38:00Z</dcterms:modified>
</cp:coreProperties>
</file>